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A9E2" w14:textId="77777777" w:rsidR="00703431" w:rsidRPr="00703431" w:rsidRDefault="00703431" w:rsidP="00703431">
      <w:r w:rsidRPr="00703431">
        <w:rPr>
          <w:b/>
          <w:bCs/>
        </w:rPr>
        <w:t>Supplement 4. Results of Essential Health Service Coverage Rates DiD Analyses</w:t>
      </w:r>
    </w:p>
    <w:p w14:paraId="5BA8F7B3" w14:textId="77777777" w:rsidR="00703431" w:rsidRPr="00703431" w:rsidRDefault="00703431" w:rsidP="00703431">
      <w:pPr>
        <w:keepNext/>
        <w:spacing w:after="200" w:line="240" w:lineRule="auto"/>
        <w:rPr>
          <w:rFonts w:eastAsiaTheme="minorEastAsia"/>
          <w:i/>
          <w:iCs/>
          <w:color w:val="44546A" w:themeColor="text2"/>
        </w:rPr>
      </w:pPr>
      <w:r w:rsidRPr="00703431">
        <w:rPr>
          <w:rFonts w:eastAsiaTheme="minorEastAsia"/>
          <w:i/>
          <w:iCs/>
          <w:color w:val="44546A" w:themeColor="text2"/>
        </w:rPr>
        <w:t>Table 4-1. DiD analyses of Bangladesh's effect on CCI scor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298"/>
        <w:gridCol w:w="1958"/>
        <w:gridCol w:w="2095"/>
        <w:gridCol w:w="2009"/>
      </w:tblGrid>
      <w:tr w:rsidR="00703431" w:rsidRPr="00703431" w14:paraId="3CD8CEE0" w14:textId="77777777" w:rsidTr="00894E99">
        <w:tc>
          <w:tcPr>
            <w:tcW w:w="1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37B7F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4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E159F6F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  <w:p w14:paraId="7E925F87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OLS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067C80F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2 – Controls</w:t>
            </w:r>
          </w:p>
          <w:p w14:paraId="3872D7C4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OLS</w:t>
            </w:r>
          </w:p>
        </w:tc>
        <w:tc>
          <w:tcPr>
            <w:tcW w:w="107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CC5EC2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  <w:p w14:paraId="435C092D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OLS</w:t>
            </w:r>
          </w:p>
        </w:tc>
      </w:tr>
      <w:tr w:rsidR="00703431" w:rsidRPr="00703431" w14:paraId="76E40F4F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648544CF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46" w:type="pct"/>
            <w:vMerge/>
            <w:tcBorders>
              <w:left w:val="nil"/>
              <w:bottom w:val="nil"/>
              <w:right w:val="nil"/>
            </w:tcBorders>
          </w:tcPr>
          <w:p w14:paraId="67ADA671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119" w:type="pct"/>
            <w:vMerge/>
            <w:tcBorders>
              <w:left w:val="nil"/>
              <w:bottom w:val="nil"/>
              <w:right w:val="nil"/>
            </w:tcBorders>
          </w:tcPr>
          <w:p w14:paraId="0BD736D0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73" w:type="pct"/>
            <w:vMerge/>
            <w:tcBorders>
              <w:left w:val="nil"/>
              <w:bottom w:val="nil"/>
              <w:right w:val="nil"/>
            </w:tcBorders>
          </w:tcPr>
          <w:p w14:paraId="5A5E8368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1753CBC2" w14:textId="77777777" w:rsidTr="00894E99">
        <w:tc>
          <w:tcPr>
            <w:tcW w:w="1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C446F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A1E2F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4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3)</w:t>
            </w:r>
          </w:p>
        </w:tc>
        <w:tc>
          <w:tcPr>
            <w:tcW w:w="11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4ABF8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5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57)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61A17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1DD90F5D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04BC9E6F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5316AA57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24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20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2791B747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83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6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C30F94F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14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84)</w:t>
            </w:r>
          </w:p>
        </w:tc>
      </w:tr>
      <w:tr w:rsidR="00703431" w:rsidRPr="00703431" w14:paraId="4E83B175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2B2F1716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DA ended prior to subsequent survey year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8957897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01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04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29400B47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25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3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8FD7524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72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34)</w:t>
            </w:r>
          </w:p>
        </w:tc>
      </w:tr>
      <w:tr w:rsidR="00703431" w:rsidRPr="00703431" w14:paraId="55E6C49F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2D3BA501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435E67C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02D81C0F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9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52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37B92C57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8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498)</w:t>
            </w:r>
          </w:p>
        </w:tc>
      </w:tr>
      <w:tr w:rsidR="00703431" w:rsidRPr="00703431" w14:paraId="75901F30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1111EF64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Unemployed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78198AD1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06EF7CAC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27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50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2C8E98FE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24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485)</w:t>
            </w:r>
          </w:p>
        </w:tc>
      </w:tr>
      <w:tr w:rsidR="00703431" w:rsidRPr="00703431" w14:paraId="1546F4B5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35096940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5179CFC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35EE3621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0E9F6DE0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00E5264B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5E267E6C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5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05CCD7B2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1E7B6EB4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3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45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0052BB39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3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511)</w:t>
            </w:r>
          </w:p>
        </w:tc>
      </w:tr>
      <w:tr w:rsidR="00703431" w:rsidRPr="00703431" w14:paraId="661F9B81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71FAC1A5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BE3BA36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2A6B6BA1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2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47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60CDA4C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3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458)</w:t>
            </w:r>
          </w:p>
        </w:tc>
      </w:tr>
      <w:tr w:rsidR="00703431" w:rsidRPr="00703431" w14:paraId="42FB1AD3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659D947B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9560CBF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2533E1F7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6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37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52708DC2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6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378)</w:t>
            </w:r>
          </w:p>
        </w:tc>
      </w:tr>
      <w:tr w:rsidR="00703431" w:rsidRPr="00703431" w14:paraId="25666618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3640F834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757EBDC7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1A4361CC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0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45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260B952B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0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429)</w:t>
            </w:r>
          </w:p>
        </w:tc>
      </w:tr>
      <w:tr w:rsidR="00703431" w:rsidRPr="00703431" w14:paraId="5917AF25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64676788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ducation (Base: Higher education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DFBAAD0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6AD4E8AB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04EED2BF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5A5EA8AA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7CA6FC66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 education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2D2DCCB7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51136577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5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8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0287007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4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93)</w:t>
            </w:r>
          </w:p>
        </w:tc>
      </w:tr>
      <w:tr w:rsidR="00703431" w:rsidRPr="00703431" w14:paraId="7A9E960D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7C795FCA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Primary education completed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575CC703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1D4B9708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1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2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7EDD8AE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1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47)</w:t>
            </w:r>
          </w:p>
        </w:tc>
      </w:tr>
      <w:tr w:rsidR="00703431" w:rsidRPr="00703431" w14:paraId="2F37226D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30EF60E4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Secondary education completed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A64E185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3B2C8B3A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67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5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36E5F6BB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666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57)</w:t>
            </w:r>
          </w:p>
        </w:tc>
      </w:tr>
      <w:tr w:rsidR="00703431" w:rsidRPr="00703431" w14:paraId="2DA70855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713075CE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arried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B24413E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68E7C675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1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0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EB555BD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1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97)</w:t>
            </w:r>
          </w:p>
        </w:tc>
      </w:tr>
      <w:tr w:rsidR="00703431" w:rsidRPr="00703431" w14:paraId="785D6C1B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7BF76218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 xml:space="preserve">Age (Base: 45-49 years)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5C7B1BEB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79EAE11B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42CAC7BD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32867D22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33094ED5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0-14 year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07220126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3E92B205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83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9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CC451E5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022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03)</w:t>
            </w:r>
          </w:p>
        </w:tc>
      </w:tr>
      <w:tr w:rsidR="00703431" w:rsidRPr="00703431" w14:paraId="2E3194C8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6C7B4B01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5-19 year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50F95468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0827FB1E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76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00D95F81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6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9)</w:t>
            </w:r>
          </w:p>
        </w:tc>
      </w:tr>
      <w:tr w:rsidR="00703431" w:rsidRPr="00703431" w14:paraId="636A12E7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3F2589FC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0-24 year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E2B58E9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7FFEA208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7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669B005E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6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7)</w:t>
            </w:r>
          </w:p>
        </w:tc>
      </w:tr>
      <w:tr w:rsidR="00703431" w:rsidRPr="00703431" w14:paraId="460F2285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77641250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5-29 year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551F8491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352D921B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5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4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304AF113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4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0)</w:t>
            </w:r>
          </w:p>
        </w:tc>
      </w:tr>
      <w:tr w:rsidR="00703431" w:rsidRPr="00703431" w14:paraId="31A39264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4DAC2022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0-34 year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5F598DB1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099DBB3C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3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0324B0E9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2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8)</w:t>
            </w:r>
          </w:p>
        </w:tc>
      </w:tr>
      <w:tr w:rsidR="00703431" w:rsidRPr="00703431" w14:paraId="67C6C982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6B33E590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5-39 year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0FAB0FC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6C648E22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6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68AD9F57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4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8)</w:t>
            </w:r>
          </w:p>
        </w:tc>
      </w:tr>
      <w:tr w:rsidR="00703431" w:rsidRPr="00703431" w14:paraId="40EE14C2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502D7890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0-44 year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7B76FB35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1E902AB9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88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8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BC3C876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81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80)</w:t>
            </w:r>
          </w:p>
        </w:tc>
      </w:tr>
      <w:tr w:rsidR="00703431" w:rsidRPr="00703431" w14:paraId="78AA7C77" w14:textId="77777777" w:rsidTr="00894E99">
        <w:tc>
          <w:tcPr>
            <w:tcW w:w="1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F31AB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122C5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2404</w:t>
            </w:r>
          </w:p>
        </w:tc>
        <w:tc>
          <w:tcPr>
            <w:tcW w:w="11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FBB82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2404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918D5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2404</w:t>
            </w:r>
          </w:p>
        </w:tc>
      </w:tr>
      <w:tr w:rsidR="00703431" w:rsidRPr="00703431" w14:paraId="473864C9" w14:textId="77777777" w:rsidTr="00894E99"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</w:tcPr>
          <w:p w14:paraId="3F75E04F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282B12F0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17824BAB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C9DA7B9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703431" w:rsidRPr="00703431" w14:paraId="08AB6BBE" w14:textId="77777777" w:rsidTr="00894E99"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F412B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3F9C6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1CAAB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8BC45" w14:textId="77777777" w:rsidR="00703431" w:rsidRPr="00703431" w:rsidRDefault="00703431" w:rsidP="0070343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33510398" w14:textId="77777777" w:rsidR="00703431" w:rsidRPr="00703431" w:rsidRDefault="00703431" w:rsidP="00703431">
      <w:pPr>
        <w:rPr>
          <w:rFonts w:eastAsiaTheme="minorEastAsia"/>
        </w:rPr>
      </w:pPr>
      <w:r w:rsidRPr="00703431">
        <w:rPr>
          <w:rFonts w:eastAsiaTheme="minorEastAsia"/>
          <w:sz w:val="16"/>
          <w:szCs w:val="16"/>
        </w:rPr>
        <w:t>+ p&lt;.1, * p&lt;.05, ** p&lt;0.01, *** p&lt;0.001 (Clustered standard errors in parentheses)</w:t>
      </w:r>
    </w:p>
    <w:p w14:paraId="4603BCD1" w14:textId="77777777" w:rsidR="00703431" w:rsidRPr="00703431" w:rsidRDefault="00703431" w:rsidP="00703431">
      <w:pPr>
        <w:keepNext/>
        <w:spacing w:after="200" w:line="240" w:lineRule="auto"/>
        <w:rPr>
          <w:rFonts w:asciiTheme="majorHAnsi" w:eastAsiaTheme="majorEastAsia" w:hAnsiTheme="majorHAnsi" w:cstheme="majorBidi"/>
          <w:b/>
          <w:bCs/>
          <w:smallCaps/>
          <w:color w:val="000000" w:themeColor="text1"/>
          <w:sz w:val="28"/>
          <w:szCs w:val="28"/>
        </w:rPr>
      </w:pPr>
    </w:p>
    <w:p w14:paraId="186F70E9" w14:textId="77777777" w:rsidR="00703431" w:rsidRPr="00703431" w:rsidRDefault="00703431" w:rsidP="00703431">
      <w:pPr>
        <w:rPr>
          <w:rFonts w:eastAsiaTheme="minorEastAsia"/>
          <w:i/>
          <w:iCs/>
          <w:color w:val="44546A" w:themeColor="text2"/>
          <w:sz w:val="20"/>
          <w:szCs w:val="20"/>
        </w:rPr>
      </w:pPr>
      <w:r w:rsidRPr="00703431">
        <w:rPr>
          <w:rFonts w:eastAsiaTheme="minorEastAsia"/>
          <w:i/>
          <w:iCs/>
          <w:color w:val="44546A" w:themeColor="text2"/>
          <w:sz w:val="20"/>
          <w:szCs w:val="20"/>
        </w:rPr>
        <w:br w:type="page"/>
      </w:r>
    </w:p>
    <w:p w14:paraId="064B67AD" w14:textId="77777777" w:rsidR="00703431" w:rsidRPr="00703431" w:rsidRDefault="00703431" w:rsidP="00703431">
      <w:pPr>
        <w:keepNext/>
        <w:spacing w:after="200" w:line="240" w:lineRule="auto"/>
        <w:rPr>
          <w:rFonts w:eastAsiaTheme="minorEastAsia"/>
          <w:i/>
          <w:iCs/>
          <w:color w:val="44546A" w:themeColor="text2"/>
        </w:rPr>
      </w:pPr>
      <w:r w:rsidRPr="00703431">
        <w:rPr>
          <w:rFonts w:eastAsiaTheme="minorEastAsia"/>
          <w:i/>
          <w:iCs/>
          <w:color w:val="44546A" w:themeColor="text2"/>
        </w:rPr>
        <w:lastRenderedPageBreak/>
        <w:t xml:space="preserve">Table 4-2. </w:t>
      </w:r>
      <w:bookmarkStart w:id="0" w:name="_Hlk29407783"/>
      <w:r w:rsidRPr="00703431">
        <w:rPr>
          <w:rFonts w:eastAsiaTheme="minorEastAsia"/>
          <w:i/>
          <w:iCs/>
          <w:color w:val="44546A" w:themeColor="text2"/>
        </w:rPr>
        <w:t xml:space="preserve">DiD analyses of the Bangladesh LFEP’s effect </w:t>
      </w:r>
      <w:bookmarkEnd w:id="0"/>
      <w:r w:rsidRPr="00703431">
        <w:rPr>
          <w:rFonts w:eastAsiaTheme="minorEastAsia"/>
          <w:i/>
          <w:iCs/>
          <w:color w:val="44546A" w:themeColor="text2"/>
        </w:rPr>
        <w:t xml:space="preserve">on whether </w:t>
      </w:r>
      <w:r w:rsidRPr="00703431">
        <w:rPr>
          <w:rFonts w:eastAsiaTheme="minorEastAsia"/>
          <w:b/>
          <w:bCs/>
          <w:i/>
          <w:iCs/>
          <w:color w:val="44546A" w:themeColor="text2"/>
        </w:rPr>
        <w:t>family planning</w:t>
      </w:r>
      <w:r w:rsidRPr="00703431">
        <w:rPr>
          <w:rFonts w:eastAsiaTheme="minorEastAsia"/>
          <w:i/>
          <w:iCs/>
          <w:color w:val="44546A" w:themeColor="text2"/>
        </w:rPr>
        <w:t xml:space="preserve"> needs are met</w:t>
      </w:r>
      <w:bookmarkStart w:id="1" w:name="_Hlk28026391"/>
      <w:r w:rsidRPr="00703431">
        <w:rPr>
          <w:rFonts w:eastAsiaTheme="minorEastAsia"/>
          <w:i/>
          <w:iCs/>
          <w:color w:val="44546A" w:themeColor="text2"/>
        </w:rPr>
        <w:t xml:space="preserve"> for women whose last-born child is five years or les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354"/>
        <w:gridCol w:w="994"/>
        <w:gridCol w:w="998"/>
        <w:gridCol w:w="942"/>
        <w:gridCol w:w="1030"/>
        <w:gridCol w:w="979"/>
        <w:gridCol w:w="1063"/>
      </w:tblGrid>
      <w:tr w:rsidR="00703431" w:rsidRPr="00703431" w14:paraId="66BB2ACC" w14:textId="77777777" w:rsidTr="00894E99"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500D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DD2E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</w:tc>
        <w:tc>
          <w:tcPr>
            <w:tcW w:w="10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1CF5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2 – Controls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C6FD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</w:tc>
      </w:tr>
      <w:tr w:rsidR="00703431" w:rsidRPr="00703431" w14:paraId="339ADD81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565CDF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1D9A7DB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AD626F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4A23FE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F7B51A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8F80C0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4EF1F6E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</w:tr>
      <w:tr w:rsidR="00703431" w:rsidRPr="00703431" w14:paraId="79EF9BC9" w14:textId="77777777" w:rsidTr="00894E99">
        <w:tc>
          <w:tcPr>
            <w:tcW w:w="1792" w:type="pct"/>
            <w:tcBorders>
              <w:top w:val="single" w:sz="4" w:space="0" w:color="auto"/>
              <w:left w:val="nil"/>
              <w:right w:val="nil"/>
            </w:tcBorders>
          </w:tcPr>
          <w:p w14:paraId="57307DE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B9B5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2C22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E32F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5484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2A7E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F45A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255631AF" w14:textId="77777777" w:rsidTr="00894E99">
        <w:tc>
          <w:tcPr>
            <w:tcW w:w="1792" w:type="pct"/>
            <w:tcBorders>
              <w:left w:val="nil"/>
              <w:right w:val="nil"/>
            </w:tcBorders>
          </w:tcPr>
          <w:p w14:paraId="78386DD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7DAF32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59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2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5AFDAF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94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6710D5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58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8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A1A0FB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88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4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4D88C2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2286B83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606ACFC9" w14:textId="77777777" w:rsidTr="00894E99">
        <w:tc>
          <w:tcPr>
            <w:tcW w:w="1792" w:type="pct"/>
            <w:tcBorders>
              <w:left w:val="nil"/>
              <w:bottom w:val="nil"/>
              <w:right w:val="nil"/>
            </w:tcBorders>
          </w:tcPr>
          <w:p w14:paraId="76BCCB4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3CF78A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0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7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9545CF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5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47E147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0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6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3E4ED2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5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06BDB8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3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8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34D1670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0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4)</w:t>
            </w:r>
          </w:p>
        </w:tc>
      </w:tr>
      <w:tr w:rsidR="00703431" w:rsidRPr="00703431" w14:paraId="7AD305B4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CB2341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DA ended prior to subsequent survey ye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5B859A5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64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2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F7FE89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08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3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90A6D3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45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9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00C2BE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57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2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DFCDF6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07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0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1912A1B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57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20)</w:t>
            </w:r>
          </w:p>
        </w:tc>
      </w:tr>
      <w:tr w:rsidR="00703431" w:rsidRPr="00703431" w14:paraId="286CFBBE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C8EBFE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5B63ED6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396AFD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6E5239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2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8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F928F0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54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9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485C41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9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2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AC0FB1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46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69)</w:t>
            </w:r>
          </w:p>
        </w:tc>
      </w:tr>
      <w:tr w:rsidR="00703431" w:rsidRPr="00703431" w14:paraId="3BF688C3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8027AD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Unemploye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122E991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0B4CAA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2CFF9D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1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4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FB12A7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51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0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AB5E96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5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3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4FC7B84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6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552)</w:t>
            </w:r>
          </w:p>
        </w:tc>
      </w:tr>
      <w:tr w:rsidR="00703431" w:rsidRPr="00703431" w14:paraId="1E5BC49C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BE9876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8FCE0E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84CA6E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FABD37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DDC7D7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EC6BE3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197AFD8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276078BA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192557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5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5E6547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042E14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0C8186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1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2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75E3F6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5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0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5B32D9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850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3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45E96F5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04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05)</w:t>
            </w:r>
          </w:p>
        </w:tc>
      </w:tr>
      <w:tr w:rsidR="00703431" w:rsidRPr="00703431" w14:paraId="7CEF5A04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B044C8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EF9233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6C91A6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C077D7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521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1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665557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28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7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88B724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3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2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28AC817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80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72)</w:t>
            </w:r>
          </w:p>
        </w:tc>
      </w:tr>
      <w:tr w:rsidR="00703431" w:rsidRPr="00703431" w14:paraId="62E4EB1A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55D369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404823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C03803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D5BC0A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4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7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3FBE49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34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8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17C9D9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071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7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24B5861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017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68)</w:t>
            </w:r>
          </w:p>
        </w:tc>
      </w:tr>
      <w:tr w:rsidR="00703431" w:rsidRPr="00703431" w14:paraId="19F0AFAA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31C413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DFF9BD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209BF4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AFAE3A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7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0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5FD2D2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66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4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CB92E3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525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8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572DFA8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26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88)</w:t>
            </w:r>
          </w:p>
        </w:tc>
      </w:tr>
      <w:tr w:rsidR="00703431" w:rsidRPr="00703431" w14:paraId="0713B7F7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18FBD1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ducation (Base: Higher education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255D4E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1D5689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319B44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C250E5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4A3C23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395EDB6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48889311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A85456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 educati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05C3CBD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36EFD7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3FFD28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7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7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83CFD6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43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1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6D3441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22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9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61E926F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93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43)</w:t>
            </w:r>
          </w:p>
        </w:tc>
      </w:tr>
      <w:tr w:rsidR="00703431" w:rsidRPr="00703431" w14:paraId="11DA535C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A7EDC0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Primary education complete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FCACA4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1BE332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8BD053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64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1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67E8CC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5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0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FEAF70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3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9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44126C8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55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52)</w:t>
            </w:r>
          </w:p>
        </w:tc>
      </w:tr>
      <w:tr w:rsidR="00703431" w:rsidRPr="00703431" w14:paraId="09D6B6EE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FBC9B8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Secondary education complete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01A68EB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DBDB6D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21CC82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65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3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5364D7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6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0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F469FE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9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1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63713A4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95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99)</w:t>
            </w:r>
          </w:p>
        </w:tc>
      </w:tr>
      <w:tr w:rsidR="00703431" w:rsidRPr="00703431" w14:paraId="69FA6A8C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D346DD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arried</w:t>
            </w:r>
            <w:r w:rsidRPr="00703431">
              <w:rPr>
                <w:rFonts w:eastAsiaTheme="minorEastAsia"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F67102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FE448D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3CC412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.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DECE44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.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3FDCFC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.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5B1905A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.)</w:t>
            </w:r>
          </w:p>
        </w:tc>
      </w:tr>
      <w:tr w:rsidR="00703431" w:rsidRPr="00703431" w14:paraId="6F0BC461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6D6745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Age (Base: 45-49 years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C3B2F7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599931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FADD56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AE041F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84F2BA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504B2D0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016F1E74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1799EB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0-14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1CADED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ED3004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FBF2D8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0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5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443D1F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51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3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8D9E24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0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6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79CB259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4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39)</w:t>
            </w:r>
          </w:p>
        </w:tc>
      </w:tr>
      <w:tr w:rsidR="00703431" w:rsidRPr="00703431" w14:paraId="6DE135CB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EF00BF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5-19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A0751E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5DCF99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9601E2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73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2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771812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70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2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8749DD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15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3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5CD837C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17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23)</w:t>
            </w:r>
          </w:p>
        </w:tc>
      </w:tr>
      <w:tr w:rsidR="00703431" w:rsidRPr="00703431" w14:paraId="46484A75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3D99EC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0-24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EAD708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EC3512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60CF1C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11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9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9A32F8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64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4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462897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75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13412C2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61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43)</w:t>
            </w:r>
          </w:p>
        </w:tc>
      </w:tr>
      <w:tr w:rsidR="00703431" w:rsidRPr="00703431" w14:paraId="0E552D8D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E5D465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5-29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B61522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F99590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8F8C6C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00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8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AEF398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37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4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67DE8F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69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475E790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46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44)</w:t>
            </w:r>
          </w:p>
        </w:tc>
      </w:tr>
      <w:tr w:rsidR="00703431" w:rsidRPr="00703431" w14:paraId="04BFE4D2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4C13C4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0-34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433847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76E3E2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B53EF8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92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6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E1819A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18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3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D9DFEA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77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3140245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65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41)</w:t>
            </w:r>
          </w:p>
        </w:tc>
      </w:tr>
      <w:tr w:rsidR="00703431" w:rsidRPr="00703431" w14:paraId="5D2A52A4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0BA086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5-39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0BE0650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A8FA33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37461B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12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2D6B92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21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5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289BBB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06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8F2942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95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57)</w:t>
            </w:r>
          </w:p>
        </w:tc>
      </w:tr>
      <w:tr w:rsidR="00703431" w:rsidRPr="00703431" w14:paraId="0F47CEE4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BB1397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0-44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18F5720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B2539F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E2C5E2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1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725510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7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4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DA1E5B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2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6F5659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9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46)</w:t>
            </w:r>
          </w:p>
        </w:tc>
      </w:tr>
      <w:tr w:rsidR="00703431" w:rsidRPr="00703431" w14:paraId="1BE8830B" w14:textId="77777777" w:rsidTr="00894E99"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8C3A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72B7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0608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C7FB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0608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BEAB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0458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75B0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045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BBD0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0458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FE38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0458</w:t>
            </w:r>
          </w:p>
        </w:tc>
      </w:tr>
      <w:tr w:rsidR="00703431" w:rsidRPr="00703431" w14:paraId="795DD19D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1F7FE0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1D96C3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D198F1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8932AA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0D8965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00C9EF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5F3B19E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703431" w:rsidRPr="00703431" w14:paraId="0EA7AACB" w14:textId="77777777" w:rsidTr="00894E99"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F694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76CC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5559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1D51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83BD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C0C8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89E8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514FF53A" w14:textId="77777777" w:rsidR="00703431" w:rsidRPr="00703431" w:rsidRDefault="00703431" w:rsidP="00703431">
      <w:pPr>
        <w:rPr>
          <w:rFonts w:eastAsiaTheme="minorEastAsia"/>
          <w:sz w:val="16"/>
          <w:szCs w:val="16"/>
        </w:rPr>
      </w:pPr>
      <w:r w:rsidRPr="00703431">
        <w:rPr>
          <w:rFonts w:eastAsiaTheme="minorEastAsia"/>
          <w:sz w:val="16"/>
          <w:szCs w:val="16"/>
        </w:rPr>
        <w:t>+ p&lt;.1, * p&lt;.05, ** p&lt;0.01, *** p&lt;0.001 (Clustered standard errors in parentheses)</w:t>
      </w:r>
      <w:bookmarkEnd w:id="1"/>
      <w:r w:rsidRPr="00703431">
        <w:rPr>
          <w:rFonts w:eastAsiaTheme="minorEastAsia"/>
          <w:sz w:val="16"/>
          <w:szCs w:val="16"/>
        </w:rPr>
        <w:t xml:space="preserve">.  </w:t>
      </w:r>
      <w:r w:rsidRPr="00703431">
        <w:rPr>
          <w:rFonts w:eastAsiaTheme="minorEastAsia" w:cstheme="minorHAnsi"/>
          <w:sz w:val="16"/>
          <w:szCs w:val="16"/>
        </w:rPr>
        <w:t>†</w:t>
      </w:r>
      <w:r w:rsidRPr="00703431">
        <w:rPr>
          <w:rFonts w:eastAsiaTheme="minorEastAsia"/>
          <w:sz w:val="16"/>
          <w:szCs w:val="16"/>
        </w:rPr>
        <w:t>Standard errors were not estimable.  Possibly because only married women were asked about family planning needs.</w:t>
      </w:r>
      <w:r w:rsidRPr="00703431">
        <w:rPr>
          <w:rFonts w:eastAsiaTheme="minorEastAsia"/>
          <w:sz w:val="16"/>
          <w:szCs w:val="16"/>
        </w:rPr>
        <w:br w:type="page"/>
      </w:r>
    </w:p>
    <w:p w14:paraId="037F96DA" w14:textId="77777777" w:rsidR="00703431" w:rsidRPr="00703431" w:rsidRDefault="00703431" w:rsidP="00703431">
      <w:pPr>
        <w:keepNext/>
        <w:spacing w:after="200" w:line="240" w:lineRule="auto"/>
        <w:rPr>
          <w:rFonts w:eastAsiaTheme="minorEastAsia"/>
          <w:i/>
          <w:iCs/>
          <w:color w:val="44546A" w:themeColor="text2"/>
        </w:rPr>
      </w:pPr>
      <w:r w:rsidRPr="00703431">
        <w:rPr>
          <w:rFonts w:eastAsiaTheme="minorEastAsia"/>
          <w:i/>
          <w:iCs/>
          <w:color w:val="44546A" w:themeColor="text2"/>
        </w:rPr>
        <w:lastRenderedPageBreak/>
        <w:t xml:space="preserve">Table 4-3. DiD analyses of the Bangladesh LFEP’s effect </w:t>
      </w:r>
      <w:bookmarkStart w:id="2" w:name="_Hlk35791871"/>
      <w:r w:rsidRPr="00703431">
        <w:rPr>
          <w:rFonts w:eastAsiaTheme="minorEastAsia"/>
          <w:i/>
          <w:iCs/>
          <w:color w:val="44546A" w:themeColor="text2"/>
        </w:rPr>
        <w:t>on whether women</w:t>
      </w:r>
      <w:bookmarkEnd w:id="2"/>
      <w:r w:rsidRPr="00703431">
        <w:rPr>
          <w:rFonts w:eastAsiaTheme="minorEastAsia"/>
          <w:i/>
          <w:iCs/>
          <w:color w:val="44546A" w:themeColor="text2"/>
        </w:rPr>
        <w:t xml:space="preserve"> had at least </w:t>
      </w:r>
      <w:r w:rsidRPr="00703431">
        <w:rPr>
          <w:rFonts w:eastAsiaTheme="minorEastAsia"/>
          <w:b/>
          <w:bCs/>
          <w:i/>
          <w:iCs/>
          <w:color w:val="44546A" w:themeColor="text2"/>
        </w:rPr>
        <w:t>one ANC visit with a skilled provider</w:t>
      </w:r>
      <w:r w:rsidRPr="00703431">
        <w:rPr>
          <w:rFonts w:eastAsiaTheme="minorEastAsia"/>
          <w:i/>
          <w:iCs/>
          <w:color w:val="44546A" w:themeColor="text2"/>
        </w:rPr>
        <w:t xml:space="preserve"> when pregnant with their last-born child, five years or less</w:t>
      </w:r>
      <w:bookmarkStart w:id="3" w:name="_Hlk28026952"/>
    </w:p>
    <w:tbl>
      <w:tblPr>
        <w:tblW w:w="5000" w:type="pct"/>
        <w:tblLook w:val="0000" w:firstRow="0" w:lastRow="0" w:firstColumn="0" w:lastColumn="0" w:noHBand="0" w:noVBand="0"/>
      </w:tblPr>
      <w:tblGrid>
        <w:gridCol w:w="3354"/>
        <w:gridCol w:w="1063"/>
        <w:gridCol w:w="929"/>
        <w:gridCol w:w="942"/>
        <w:gridCol w:w="1030"/>
        <w:gridCol w:w="975"/>
        <w:gridCol w:w="1067"/>
      </w:tblGrid>
      <w:tr w:rsidR="00703431" w:rsidRPr="00703431" w14:paraId="50DFC00D" w14:textId="77777777" w:rsidTr="00894E99"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AE86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3CFD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</w:tc>
        <w:tc>
          <w:tcPr>
            <w:tcW w:w="10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9BCC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2 – Controls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B1AC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</w:tc>
      </w:tr>
      <w:tr w:rsidR="00703431" w:rsidRPr="00703431" w14:paraId="4BCB38EA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2D7988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14042D4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F4A687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4959AD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A629B4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3ECA75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8DCDB0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</w:tr>
      <w:tr w:rsidR="00703431" w:rsidRPr="00703431" w14:paraId="2AE4B794" w14:textId="77777777" w:rsidTr="00894E99">
        <w:tc>
          <w:tcPr>
            <w:tcW w:w="1792" w:type="pct"/>
            <w:tcBorders>
              <w:top w:val="single" w:sz="4" w:space="0" w:color="auto"/>
              <w:left w:val="nil"/>
              <w:right w:val="nil"/>
            </w:tcBorders>
          </w:tcPr>
          <w:p w14:paraId="4E534AA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3430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042E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2A70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D8F1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7CC0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C3FB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17B12FC4" w14:textId="77777777" w:rsidTr="00894E99">
        <w:tc>
          <w:tcPr>
            <w:tcW w:w="1792" w:type="pct"/>
            <w:tcBorders>
              <w:left w:val="nil"/>
              <w:bottom w:val="nil"/>
              <w:right w:val="nil"/>
            </w:tcBorders>
          </w:tcPr>
          <w:p w14:paraId="236384C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3BE9A23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9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5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D01866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0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9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E8DF68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3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4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736B1F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1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5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85546C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A897DF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592E3086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38221F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325C9C5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2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3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5E6E9F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6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1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6AA3DD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1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6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C14034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5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5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6CF8DC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5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0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37E8E8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46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9)</w:t>
            </w:r>
          </w:p>
        </w:tc>
      </w:tr>
      <w:tr w:rsidR="00703431" w:rsidRPr="00703431" w14:paraId="46F7B44F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C08651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DA ended prior to subsequent survey year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491BDA9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70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22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C9E5AA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42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1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2098E0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1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7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39B04C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7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3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D1221F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9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0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BAE40C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4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35)</w:t>
            </w:r>
          </w:p>
        </w:tc>
      </w:tr>
      <w:tr w:rsidR="00703431" w:rsidRPr="00703431" w14:paraId="0EAC366E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27CD265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445E50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870013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BEB028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6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6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1CDD33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0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0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02B847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46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6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086CE7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0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05)</w:t>
            </w:r>
          </w:p>
        </w:tc>
      </w:tr>
      <w:tr w:rsidR="00703431" w:rsidRPr="00703431" w14:paraId="14636048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FB0C31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Unemploye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3B39653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3EC74E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14D82C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7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4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59FFE3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83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0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5E8549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1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2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D0282D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33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48)</w:t>
            </w:r>
          </w:p>
        </w:tc>
      </w:tr>
      <w:tr w:rsidR="00703431" w:rsidRPr="00703431" w14:paraId="3111C24E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37177B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730A348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98D9D0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8CDA66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475923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D77F95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EA4530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00D6F1EE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157FBF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5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7768D23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B568D3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275024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67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0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DE427B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0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2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4D488D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64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1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892BFD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8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19)</w:t>
            </w:r>
          </w:p>
        </w:tc>
      </w:tr>
      <w:tr w:rsidR="00703431" w:rsidRPr="00703431" w14:paraId="601FC415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10BE1D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4FE4FA8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E6B320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16A35F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4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9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2A52A4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4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8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553048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4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0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CE1DE7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1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78)</w:t>
            </w:r>
          </w:p>
        </w:tc>
      </w:tr>
      <w:tr w:rsidR="00703431" w:rsidRPr="00703431" w14:paraId="33F2A2AA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DB23F7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7A393F9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148BC9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E781D7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0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6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10F169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60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8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AE2017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0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6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B5FC41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596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52)</w:t>
            </w:r>
          </w:p>
        </w:tc>
      </w:tr>
      <w:tr w:rsidR="00703431" w:rsidRPr="00703431" w14:paraId="6B0D9925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E57145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6DB463D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C66E9E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328F33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4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8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506DE0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0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1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3802E4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3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4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77BFFB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99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88)</w:t>
            </w:r>
          </w:p>
        </w:tc>
      </w:tr>
      <w:tr w:rsidR="00703431" w:rsidRPr="00703431" w14:paraId="7C05A264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3B90AE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ducation (Base: Higher education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6CE4913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7A2EB0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01E55E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6D2AF9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BA7664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00ADE7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11C30137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F33DFB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 education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41B815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E3D060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61CE8D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1.48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2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E1DB06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44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1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405956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1.516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9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5420B9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44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91)</w:t>
            </w:r>
          </w:p>
        </w:tc>
      </w:tr>
      <w:tr w:rsidR="00703431" w:rsidRPr="00703431" w14:paraId="191E5DB5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112434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Primary education complete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34AC637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46FE60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3D8892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1.22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9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513516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6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127806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1.23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9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37636B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6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9)</w:t>
            </w:r>
          </w:p>
        </w:tc>
      </w:tr>
      <w:tr w:rsidR="00703431" w:rsidRPr="00703431" w14:paraId="6DC0A906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CFD9E0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Secondary education complete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68A4520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2EAB39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0F7E5A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79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6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130C8B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3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791486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80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7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B927C8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36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2)</w:t>
            </w:r>
          </w:p>
        </w:tc>
      </w:tr>
      <w:tr w:rsidR="00703431" w:rsidRPr="00703431" w14:paraId="4FE1981B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32144C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arrie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7E58CBB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F8C905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E891CB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17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7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D1F4F2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53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0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52D621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08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4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919DA8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09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89)</w:t>
            </w:r>
          </w:p>
        </w:tc>
      </w:tr>
      <w:tr w:rsidR="00703431" w:rsidRPr="00703431" w14:paraId="6A761567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C95119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Age (Base: 45-49 years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1DD06FC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05DC9D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9140F3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197DAD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9B23BC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5AAF49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791CF370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F1FF45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0-14 yea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17EEC63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E360BE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A74AA4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587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2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8B4AF6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76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7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6B9947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523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3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881DD8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54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79)</w:t>
            </w:r>
          </w:p>
        </w:tc>
      </w:tr>
      <w:tr w:rsidR="00703431" w:rsidRPr="00703431" w14:paraId="7423B454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6B3F6A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5-19 yea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2109BB3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D60B57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21EEA8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47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2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71720E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4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7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D55B65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415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3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C41674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22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89)</w:t>
            </w:r>
          </w:p>
        </w:tc>
      </w:tr>
      <w:tr w:rsidR="00703431" w:rsidRPr="00703431" w14:paraId="1F60F0B5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8C9FAD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0-24 yea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17A9F65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E5BF2F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885EB7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43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4A805E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3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5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CF86E6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90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2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1B0315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15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72)</w:t>
            </w:r>
          </w:p>
        </w:tc>
      </w:tr>
      <w:tr w:rsidR="00703431" w:rsidRPr="00703431" w14:paraId="345FD77A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4FF020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5-29 yea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25FDC22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30F06F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28A608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41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1A538F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2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5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A87181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73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2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BB5468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09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75)</w:t>
            </w:r>
          </w:p>
        </w:tc>
      </w:tr>
      <w:tr w:rsidR="00703431" w:rsidRPr="00703431" w14:paraId="44CE364E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BDA37C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0-34 yea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5D9A28E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E1F0EE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88CE6C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65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2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07F299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10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7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96BDEB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39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3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A4B462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96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95)</w:t>
            </w:r>
          </w:p>
        </w:tc>
      </w:tr>
      <w:tr w:rsidR="00703431" w:rsidRPr="00703431" w14:paraId="022DD242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60631C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5-39 yea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26B0077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A1B433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2EE467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04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3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A10E5A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14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9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547A6B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85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3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8D2986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836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05)</w:t>
            </w:r>
          </w:p>
        </w:tc>
      </w:tr>
      <w:tr w:rsidR="00703431" w:rsidRPr="00703431" w14:paraId="55DFA6DD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2E7E6D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0-44 yea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58FE78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CB1141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05C49C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5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F86997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5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4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9BABCC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4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5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BE907D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1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67)</w:t>
            </w:r>
          </w:p>
        </w:tc>
      </w:tr>
      <w:tr w:rsidR="00703431" w:rsidRPr="00703431" w14:paraId="0616F02A" w14:textId="77777777" w:rsidTr="00894E99"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1569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46ED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4454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D3BF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445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1947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4454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9AC7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4454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A283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4454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5E82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4454</w:t>
            </w:r>
          </w:p>
        </w:tc>
      </w:tr>
      <w:tr w:rsidR="00703431" w:rsidRPr="00703431" w14:paraId="7F41D4FC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9083B3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BD5BE6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1F51E3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395572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33C98C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6BEEE6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5CDB26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703431" w:rsidRPr="00703431" w14:paraId="2F482ADD" w14:textId="77777777" w:rsidTr="00894E99"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4B0E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32A0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FB9B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4684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1AB4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5DA0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A20C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7EA13F84" w14:textId="77777777" w:rsidR="00703431" w:rsidRPr="00703431" w:rsidRDefault="00703431" w:rsidP="00703431">
      <w:pPr>
        <w:rPr>
          <w:rFonts w:eastAsiaTheme="minorEastAsia"/>
          <w:sz w:val="16"/>
          <w:szCs w:val="16"/>
        </w:rPr>
      </w:pPr>
      <w:r w:rsidRPr="00703431">
        <w:rPr>
          <w:rFonts w:eastAsiaTheme="minorEastAsia"/>
          <w:sz w:val="16"/>
          <w:szCs w:val="16"/>
        </w:rPr>
        <w:t>+ p&lt;.1, * p&lt;.05, ** p&lt;0.01, *** p&lt;0.001 (Clustered standard errors in parentheses)</w:t>
      </w:r>
      <w:bookmarkEnd w:id="3"/>
      <w:r w:rsidRPr="00703431">
        <w:rPr>
          <w:rFonts w:eastAsiaTheme="minorEastAsia"/>
          <w:sz w:val="16"/>
          <w:szCs w:val="16"/>
        </w:rPr>
        <w:br w:type="page"/>
      </w:r>
    </w:p>
    <w:p w14:paraId="0B0EA5FD" w14:textId="77777777" w:rsidR="00703431" w:rsidRPr="00703431" w:rsidRDefault="00703431" w:rsidP="00703431">
      <w:pPr>
        <w:keepNext/>
        <w:spacing w:after="200" w:line="240" w:lineRule="auto"/>
        <w:rPr>
          <w:rFonts w:eastAsiaTheme="minorEastAsia"/>
          <w:i/>
          <w:iCs/>
          <w:color w:val="44546A" w:themeColor="text2"/>
        </w:rPr>
      </w:pPr>
      <w:r w:rsidRPr="00703431">
        <w:rPr>
          <w:rFonts w:eastAsiaTheme="minorEastAsia"/>
          <w:i/>
          <w:iCs/>
          <w:color w:val="44546A" w:themeColor="text2"/>
        </w:rPr>
        <w:lastRenderedPageBreak/>
        <w:t xml:space="preserve">Table 4-4. DiD analyses of the Bangladesh LFEP’s effect on whether women’s </w:t>
      </w:r>
      <w:r w:rsidRPr="00703431">
        <w:rPr>
          <w:rFonts w:eastAsiaTheme="minorEastAsia"/>
          <w:b/>
          <w:bCs/>
          <w:i/>
          <w:iCs/>
          <w:color w:val="44546A" w:themeColor="text2"/>
        </w:rPr>
        <w:t>delivery was assisted by an SBA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354"/>
        <w:gridCol w:w="1063"/>
        <w:gridCol w:w="929"/>
        <w:gridCol w:w="942"/>
        <w:gridCol w:w="1030"/>
        <w:gridCol w:w="975"/>
        <w:gridCol w:w="1067"/>
      </w:tblGrid>
      <w:tr w:rsidR="00703431" w:rsidRPr="00703431" w14:paraId="66836F3A" w14:textId="77777777" w:rsidTr="00894E99"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2984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8AC9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</w:tc>
        <w:tc>
          <w:tcPr>
            <w:tcW w:w="10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1092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2 – Controls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9B64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</w:tc>
      </w:tr>
      <w:tr w:rsidR="00703431" w:rsidRPr="00703431" w14:paraId="70251E4E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B4EFA4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7FE5744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0AB926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11B55F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0BF11C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D198F6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89F3E4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</w:tr>
      <w:tr w:rsidR="00703431" w:rsidRPr="00703431" w14:paraId="764F7C61" w14:textId="77777777" w:rsidTr="00894E99">
        <w:tc>
          <w:tcPr>
            <w:tcW w:w="1792" w:type="pct"/>
            <w:tcBorders>
              <w:top w:val="single" w:sz="4" w:space="0" w:color="auto"/>
              <w:left w:val="nil"/>
              <w:right w:val="nil"/>
            </w:tcBorders>
          </w:tcPr>
          <w:p w14:paraId="5B08817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C424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825B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AC74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AB4D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7BC9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A168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715FB835" w14:textId="77777777" w:rsidTr="00894E99">
        <w:tc>
          <w:tcPr>
            <w:tcW w:w="1792" w:type="pct"/>
            <w:tcBorders>
              <w:left w:val="nil"/>
              <w:bottom w:val="nil"/>
              <w:right w:val="nil"/>
            </w:tcBorders>
          </w:tcPr>
          <w:p w14:paraId="626383A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1EBFA08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6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35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87E074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89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1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5E9028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03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0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71304E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74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FB0088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F44117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0E5EC36C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02AB45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154C3B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33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7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BE5557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11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2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80BB1F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2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7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3B7550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85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B46CB6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59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2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5F54B8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50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37)</w:t>
            </w:r>
          </w:p>
        </w:tc>
      </w:tr>
      <w:tr w:rsidR="00703431" w:rsidRPr="00703431" w14:paraId="7600DB8B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47BD01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DA ended prior to subsequent survey year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7CEBC61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3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14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C1C681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4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0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8D1B8C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3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9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0AAB1B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9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F6F8F6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7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9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5DCE31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5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5)</w:t>
            </w:r>
          </w:p>
        </w:tc>
      </w:tr>
      <w:tr w:rsidR="00703431" w:rsidRPr="00703431" w14:paraId="1CA11331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9F35CC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283C27A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6CACD5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D349D5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6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6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684A31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96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5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97181B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66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1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289697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95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08)</w:t>
            </w:r>
          </w:p>
        </w:tc>
      </w:tr>
      <w:tr w:rsidR="00703431" w:rsidRPr="00703431" w14:paraId="200679CA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A6A018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Unemploye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7FCAC51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0F7935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4DB586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31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2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DDC2AC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48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1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2631F8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5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1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FBDD0F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0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08)</w:t>
            </w:r>
          </w:p>
        </w:tc>
      </w:tr>
      <w:tr w:rsidR="00703431" w:rsidRPr="00703431" w14:paraId="4E89DDF6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37AEDA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DFB42F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B457CE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3D6D04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3017D4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B2FD0D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46B2C2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6D78CEF4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A1501B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5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32EF405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F841D4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A64E8B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62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0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C3FA05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6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0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FF74C3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59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2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D3320A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56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06)</w:t>
            </w:r>
          </w:p>
        </w:tc>
      </w:tr>
      <w:tr w:rsidR="00703431" w:rsidRPr="00703431" w14:paraId="7D77DCA9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EA8657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2D4A808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E32324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6C0C41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06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7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C2E589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4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2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909EE0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9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8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CFD537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0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28)</w:t>
            </w:r>
          </w:p>
        </w:tc>
      </w:tr>
      <w:tr w:rsidR="00703431" w:rsidRPr="00703431" w14:paraId="2BC8572C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A5936D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4B99518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3D9CB9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5650D8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9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6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0C465B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51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6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97F9C8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8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6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FA5194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47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38)</w:t>
            </w:r>
          </w:p>
        </w:tc>
      </w:tr>
      <w:tr w:rsidR="00703431" w:rsidRPr="00703431" w14:paraId="212A7CE2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FC4EF7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122FF0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69E406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019843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6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1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DF2EEC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69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0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BBF213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5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8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E6AC59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65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99)</w:t>
            </w:r>
          </w:p>
        </w:tc>
      </w:tr>
      <w:tr w:rsidR="00703431" w:rsidRPr="00703431" w14:paraId="1F9CA7B1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605B3D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ducation (Base: Higher education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53D0C20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AB063A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BECDB9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8B0C70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0CF766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1FF70F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2C06E161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7D9F87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 education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601E75F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B9FE15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F9590D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1.35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3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7E1683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5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0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D67A1A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1.37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2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BB0786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5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97)</w:t>
            </w:r>
          </w:p>
        </w:tc>
      </w:tr>
      <w:tr w:rsidR="00703431" w:rsidRPr="00703431" w14:paraId="13C96717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F010C4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Primary education complete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641931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CB44D7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C0BC67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1.17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9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AC9719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1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D18583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1.19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8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9FD419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1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2)</w:t>
            </w:r>
          </w:p>
        </w:tc>
      </w:tr>
      <w:tr w:rsidR="00703431" w:rsidRPr="00703431" w14:paraId="6654F141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084AA2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Secondary education complete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6C80A15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DBA542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03B5C6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76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6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0537A2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0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1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D83367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78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6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DCD417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0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13)</w:t>
            </w:r>
          </w:p>
        </w:tc>
      </w:tr>
      <w:tr w:rsidR="00703431" w:rsidRPr="00703431" w14:paraId="0A50D8C8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3B83CF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arrie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2E073D8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6D0123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757042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3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3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047D71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34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F125AC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1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7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E324A1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54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5)</w:t>
            </w:r>
          </w:p>
        </w:tc>
      </w:tr>
      <w:tr w:rsidR="00703431" w:rsidRPr="00703431" w14:paraId="09C5B059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A99194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Age (Base: 45-49 years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3E6B30C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13B0B6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13212D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90A7FF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2DB7B0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90C592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3A986307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00B052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0-14 yea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41D0585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0D9F8E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52E30E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517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7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816BAF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37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3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B0EDC8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9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7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430437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0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05)</w:t>
            </w:r>
          </w:p>
        </w:tc>
      </w:tr>
      <w:tr w:rsidR="00703431" w:rsidRPr="00703431" w14:paraId="0CE9C3F4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31BCBA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5-19 yea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5C5F88E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814B0B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CCCF57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83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DF18F8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02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8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71CEC5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32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BA3907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866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82)</w:t>
            </w:r>
          </w:p>
        </w:tc>
      </w:tr>
      <w:tr w:rsidR="00703431" w:rsidRPr="00703431" w14:paraId="2FA66A05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F0F2D3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0-24 yea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447C04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FA816F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E86044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37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65E1B7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894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8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351573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93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28B938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64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81)</w:t>
            </w:r>
          </w:p>
        </w:tc>
      </w:tr>
      <w:tr w:rsidR="00703431" w:rsidRPr="00703431" w14:paraId="5023767E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E3E177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5-29 yea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4F16D4F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9F421E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5C57A8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57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3FA5E3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46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8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6FC4CC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19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81A330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830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83)</w:t>
            </w:r>
          </w:p>
        </w:tc>
      </w:tr>
      <w:tr w:rsidR="00703431" w:rsidRPr="00703431" w14:paraId="61B16EEA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B85A46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0-34 yea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5100DB1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8E1A28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325C09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45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A5ADBC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15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8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AAEBA5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16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C303D6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825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81)</w:t>
            </w:r>
          </w:p>
        </w:tc>
      </w:tr>
      <w:tr w:rsidR="00703431" w:rsidRPr="00703431" w14:paraId="38DB60F2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EF8EBA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5-39 yea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5E74A3E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BBFDCA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A8104C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72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2A127C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86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8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B7FBCD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347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E7C126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06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77)</w:t>
            </w:r>
          </w:p>
        </w:tc>
      </w:tr>
      <w:tr w:rsidR="00703431" w:rsidRPr="00703431" w14:paraId="2FE14314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323081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0-44 yea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1FA54F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B995B5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551345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0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5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752504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3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1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BDE05F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8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5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F969BB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7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14)</w:t>
            </w:r>
          </w:p>
        </w:tc>
      </w:tr>
      <w:tr w:rsidR="00703431" w:rsidRPr="00703431" w14:paraId="114D822A" w14:textId="77777777" w:rsidTr="00894E99"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7308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E8CB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6070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8BC6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607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1255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6070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27DF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6070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6E37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6070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02BC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6070</w:t>
            </w:r>
          </w:p>
        </w:tc>
      </w:tr>
      <w:tr w:rsidR="00703431" w:rsidRPr="00703431" w14:paraId="758ED797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587303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E50A4B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6CBBCF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11C802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D6D5C1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773BFB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E8EC0F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703431" w:rsidRPr="00703431" w14:paraId="461BE0AF" w14:textId="77777777" w:rsidTr="00894E99"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1BDD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D5A1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614E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C8EC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F20B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803C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67CB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36876FD1" w14:textId="77777777" w:rsidR="00703431" w:rsidRPr="00703431" w:rsidRDefault="00703431" w:rsidP="00703431">
      <w:pPr>
        <w:rPr>
          <w:rFonts w:eastAsiaTheme="minorEastAsia"/>
          <w:sz w:val="16"/>
          <w:szCs w:val="16"/>
        </w:rPr>
      </w:pPr>
      <w:r w:rsidRPr="00703431">
        <w:rPr>
          <w:rFonts w:eastAsiaTheme="minorEastAsia"/>
          <w:sz w:val="16"/>
          <w:szCs w:val="16"/>
        </w:rPr>
        <w:t>+ p&lt;.1, * p&lt;.05, ** p&lt;0.01, *** p&lt;0.001 (Clustered standard errors in parentheses)</w:t>
      </w:r>
    </w:p>
    <w:p w14:paraId="04D98164" w14:textId="77777777" w:rsidR="00703431" w:rsidRPr="00703431" w:rsidRDefault="00703431" w:rsidP="00703431">
      <w:pPr>
        <w:keepNext/>
        <w:spacing w:after="200" w:line="240" w:lineRule="auto"/>
        <w:rPr>
          <w:rFonts w:eastAsiaTheme="minorEastAsia"/>
          <w:i/>
          <w:iCs/>
          <w:color w:val="44546A" w:themeColor="text2"/>
          <w:sz w:val="20"/>
          <w:szCs w:val="20"/>
        </w:rPr>
      </w:pPr>
    </w:p>
    <w:p w14:paraId="2745925A" w14:textId="77777777" w:rsidR="00703431" w:rsidRPr="00703431" w:rsidRDefault="00703431" w:rsidP="00703431">
      <w:pPr>
        <w:keepNext/>
        <w:spacing w:after="200" w:line="240" w:lineRule="auto"/>
        <w:rPr>
          <w:rFonts w:eastAsiaTheme="minorEastAsia"/>
          <w:i/>
          <w:iCs/>
          <w:color w:val="44546A" w:themeColor="text2"/>
          <w:sz w:val="20"/>
          <w:szCs w:val="20"/>
        </w:rPr>
      </w:pPr>
      <w:bookmarkStart w:id="4" w:name="_Hlk35791832"/>
      <w:r w:rsidRPr="00703431">
        <w:rPr>
          <w:rFonts w:eastAsiaTheme="minorEastAsia"/>
          <w:i/>
          <w:iCs/>
          <w:color w:val="44546A" w:themeColor="text2"/>
          <w:sz w:val="20"/>
          <w:szCs w:val="20"/>
        </w:rPr>
        <w:br w:type="page"/>
      </w:r>
    </w:p>
    <w:p w14:paraId="330C42F0" w14:textId="77777777" w:rsidR="00703431" w:rsidRPr="00703431" w:rsidRDefault="00703431" w:rsidP="00703431">
      <w:pPr>
        <w:keepNext/>
        <w:spacing w:after="200" w:line="240" w:lineRule="auto"/>
        <w:rPr>
          <w:rFonts w:eastAsiaTheme="minorEastAsia"/>
          <w:i/>
          <w:iCs/>
          <w:color w:val="44546A" w:themeColor="text2"/>
        </w:rPr>
      </w:pPr>
      <w:r w:rsidRPr="00703431">
        <w:rPr>
          <w:rFonts w:eastAsiaTheme="minorEastAsia"/>
          <w:i/>
          <w:iCs/>
          <w:color w:val="44546A" w:themeColor="text2"/>
        </w:rPr>
        <w:lastRenderedPageBreak/>
        <w:t xml:space="preserve">Table 4-5. DiD analyses of the Bangladesh LFEP’s effect on children, five years or less, receiving a </w:t>
      </w:r>
      <w:r w:rsidRPr="00703431">
        <w:rPr>
          <w:rFonts w:eastAsiaTheme="minorEastAsia"/>
          <w:b/>
          <w:bCs/>
          <w:i/>
          <w:iCs/>
          <w:color w:val="44546A" w:themeColor="text2"/>
        </w:rPr>
        <w:t>BCG vaccine</w:t>
      </w:r>
    </w:p>
    <w:bookmarkEnd w:id="4"/>
    <w:tbl>
      <w:tblPr>
        <w:tblW w:w="5000" w:type="pct"/>
        <w:tblLook w:val="0000" w:firstRow="0" w:lastRow="0" w:firstColumn="0" w:lastColumn="0" w:noHBand="0" w:noVBand="0"/>
      </w:tblPr>
      <w:tblGrid>
        <w:gridCol w:w="3355"/>
        <w:gridCol w:w="945"/>
        <w:gridCol w:w="1046"/>
        <w:gridCol w:w="942"/>
        <w:gridCol w:w="1030"/>
        <w:gridCol w:w="975"/>
        <w:gridCol w:w="1067"/>
      </w:tblGrid>
      <w:tr w:rsidR="00703431" w:rsidRPr="00703431" w14:paraId="43978793" w14:textId="77777777" w:rsidTr="00894E99"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0CC8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31AA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</w:tc>
        <w:tc>
          <w:tcPr>
            <w:tcW w:w="10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1665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2 – Controls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FAE8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</w:tc>
      </w:tr>
      <w:tr w:rsidR="00703431" w:rsidRPr="00703431" w14:paraId="13E0A4CD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2738E90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D503DC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A5E064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422D01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695F27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182F56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80E33A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</w:tr>
      <w:tr w:rsidR="00703431" w:rsidRPr="00703431" w14:paraId="5BD62402" w14:textId="77777777" w:rsidTr="00894E99">
        <w:tc>
          <w:tcPr>
            <w:tcW w:w="1792" w:type="pct"/>
            <w:tcBorders>
              <w:top w:val="single" w:sz="4" w:space="0" w:color="auto"/>
              <w:left w:val="nil"/>
              <w:right w:val="nil"/>
            </w:tcBorders>
          </w:tcPr>
          <w:p w14:paraId="2C1F0E1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D268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B170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E49A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D09E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1A22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6BE1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399EA24D" w14:textId="77777777" w:rsidTr="00894E99">
        <w:tc>
          <w:tcPr>
            <w:tcW w:w="1792" w:type="pct"/>
            <w:tcBorders>
              <w:left w:val="nil"/>
              <w:bottom w:val="nil"/>
              <w:right w:val="nil"/>
            </w:tcBorders>
          </w:tcPr>
          <w:p w14:paraId="4130436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396CF1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54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4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7B9364D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84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2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08FA06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53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3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10A9B9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77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6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EFEC9F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F96DCB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664B4C63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5C5342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96E56E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1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8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909494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85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0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44D868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5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2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D2DEEE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1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5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63337A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1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7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5EA3DA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58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91)</w:t>
            </w:r>
          </w:p>
        </w:tc>
      </w:tr>
      <w:tr w:rsidR="00703431" w:rsidRPr="00703431" w14:paraId="0C96C830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1BE585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DA ended prior to subsequent survey yea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E4EF9E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34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0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6D63B6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041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4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3B2D85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4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3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F22FC6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28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2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C39604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56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3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03000A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63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15)</w:t>
            </w:r>
          </w:p>
        </w:tc>
      </w:tr>
      <w:tr w:rsidR="00703431" w:rsidRPr="00703431" w14:paraId="5AF42D11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F8A9D0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3B6C2E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55EE11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3EE27C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0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4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278601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23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39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F0A728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35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9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ED84C4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039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339)</w:t>
            </w:r>
          </w:p>
        </w:tc>
      </w:tr>
      <w:tr w:rsidR="00703431" w:rsidRPr="00703431" w14:paraId="1BD45421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471D21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Unemployed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D96CD2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D48F52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2F0FA6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5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7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1C2640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8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44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98560D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2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5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CE1570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4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401)</w:t>
            </w:r>
          </w:p>
        </w:tc>
      </w:tr>
      <w:tr w:rsidR="00703431" w:rsidRPr="00703431" w14:paraId="64CE5217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BAC2C7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73286B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486781E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5F08B0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812B09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00E306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B64CB0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106D8B0E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A30282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5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4822EC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14A29E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535EB3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59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9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08E741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84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9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407F2D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9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5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FFBF83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1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28)</w:t>
            </w:r>
          </w:p>
        </w:tc>
      </w:tr>
      <w:tr w:rsidR="00703431" w:rsidRPr="00703431" w14:paraId="072D723E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57C595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E7C8D3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B414CD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32CDAB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8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3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ACFBB2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56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51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E4BC01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3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3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B159CC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61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492)</w:t>
            </w:r>
          </w:p>
        </w:tc>
      </w:tr>
      <w:tr w:rsidR="00703431" w:rsidRPr="00703431" w14:paraId="02C9E3D1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5845B1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1A82FE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5C430FD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3C3208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5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0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FC436E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17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46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57A536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3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1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0DE149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26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465)</w:t>
            </w:r>
          </w:p>
        </w:tc>
      </w:tr>
      <w:tr w:rsidR="00703431" w:rsidRPr="00703431" w14:paraId="074CB7C2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6358A6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F0BD4E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3F3B54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77F2FD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22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2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55A9E3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41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50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074D21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27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7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CAD817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44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537)</w:t>
            </w:r>
          </w:p>
        </w:tc>
      </w:tr>
      <w:tr w:rsidR="00703431" w:rsidRPr="00703431" w14:paraId="772F5FF3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253234D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ducation (Base: Higher education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220F74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5BAAE2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5B85F8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D35381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DB6F00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E24070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738A2FBB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F80F29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 educati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0E6D0A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71DED1F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C298E8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26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4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14E9C7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7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7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FD4D0D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6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8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25C21D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9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65)</w:t>
            </w:r>
          </w:p>
        </w:tc>
      </w:tr>
      <w:tr w:rsidR="00703431" w:rsidRPr="00703431" w14:paraId="674C030A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7560CD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Primary education completed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B37BAA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04012A2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BBB19E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59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8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3DE40F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68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7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06EE91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68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8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9F2163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077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66)</w:t>
            </w:r>
          </w:p>
        </w:tc>
      </w:tr>
      <w:tr w:rsidR="00703431" w:rsidRPr="00703431" w14:paraId="0F90A16C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A1D918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Secondary education completed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B644A9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18E9AA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6D01F6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7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3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950D23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66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1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C9D32C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86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5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5B1582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98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28)</w:t>
            </w:r>
          </w:p>
        </w:tc>
      </w:tr>
      <w:tr w:rsidR="00703431" w:rsidRPr="00703431" w14:paraId="05C4681E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A8D755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arried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FDC556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2C59B2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1DED4C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71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4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C94CDE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98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7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3ACC07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41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5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5602DA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60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52)</w:t>
            </w:r>
          </w:p>
        </w:tc>
      </w:tr>
      <w:tr w:rsidR="00703431" w:rsidRPr="00703431" w14:paraId="57F0A26E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ADAF18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Age (Base: 45-49 years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C70D5C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FC7332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802278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5B4118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81168E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EF2E96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094DE088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5942E8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0-14 year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0C9BF5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36BE65B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14FFF2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99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5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4FC82C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1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8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632506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1.06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5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34280A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2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94)</w:t>
            </w:r>
          </w:p>
        </w:tc>
      </w:tr>
      <w:tr w:rsidR="00703431" w:rsidRPr="00703431" w14:paraId="2927F77E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BAB89C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5-19 year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ED1CFB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621993D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A487C9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5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9E0612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8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3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FFC0D2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21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3907D6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51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28)</w:t>
            </w:r>
          </w:p>
        </w:tc>
      </w:tr>
      <w:tr w:rsidR="00703431" w:rsidRPr="00703431" w14:paraId="7D0F4007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D4E682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0-24 year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3FE6FA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30EC25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8419D6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75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8405B8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0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2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804EF9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3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069272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5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15)</w:t>
            </w:r>
          </w:p>
        </w:tc>
      </w:tr>
      <w:tr w:rsidR="00703431" w:rsidRPr="00703431" w14:paraId="2954F0AA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D18565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5-29 year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9B4FC9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6F4AA3B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D77772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90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B23CF2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20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3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7CE711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5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5D5777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7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22)</w:t>
            </w:r>
          </w:p>
        </w:tc>
      </w:tr>
      <w:tr w:rsidR="00703431" w:rsidRPr="00703431" w14:paraId="002227F5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AA17AD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0-34 year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FF2056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62C56FC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B5EADD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4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9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A40DF7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6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1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5C8919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2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7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A86601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3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10)</w:t>
            </w:r>
          </w:p>
        </w:tc>
      </w:tr>
      <w:tr w:rsidR="00703431" w:rsidRPr="00703431" w14:paraId="7B8E069B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963994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5-39 year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CFCFAC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502CE04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4A4208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8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0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78027F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55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1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A89270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3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7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AAB5FF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37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11)</w:t>
            </w:r>
          </w:p>
        </w:tc>
      </w:tr>
      <w:tr w:rsidR="00703431" w:rsidRPr="00703431" w14:paraId="0680778C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2A0742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0-44 year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093C75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30542F8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8B0015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40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3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3315D4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46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7D31B8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51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3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8D38AC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58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0)</w:t>
            </w:r>
          </w:p>
        </w:tc>
      </w:tr>
      <w:tr w:rsidR="00703431" w:rsidRPr="00703431" w14:paraId="4EA3ACB2" w14:textId="77777777" w:rsidTr="00894E99"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6FB9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FBA5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88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D2CB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88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96BC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88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7ADF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88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8E6C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88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AD75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88</w:t>
            </w:r>
          </w:p>
        </w:tc>
      </w:tr>
      <w:tr w:rsidR="00703431" w:rsidRPr="00703431" w14:paraId="48FDCAE8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8251A2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26A37A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7FE676C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766CFE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E43ED8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EFCF90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9E9CA2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703431" w:rsidRPr="00703431" w14:paraId="11EB7007" w14:textId="77777777" w:rsidTr="00894E99"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E06B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46B8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EEE9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4061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BC95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8567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8F13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10357F3C" w14:textId="77777777" w:rsidR="00703431" w:rsidRPr="00703431" w:rsidRDefault="00703431" w:rsidP="00703431">
      <w:pPr>
        <w:rPr>
          <w:rFonts w:eastAsiaTheme="minorEastAsia" w:cstheme="minorHAnsi"/>
          <w:sz w:val="18"/>
          <w:szCs w:val="18"/>
        </w:rPr>
      </w:pPr>
      <w:bookmarkStart w:id="5" w:name="_Hlk28027634"/>
      <w:r w:rsidRPr="00703431">
        <w:rPr>
          <w:rFonts w:eastAsiaTheme="minorEastAsia"/>
          <w:sz w:val="16"/>
          <w:szCs w:val="16"/>
        </w:rPr>
        <w:t>+ p&lt;.1, * p&lt;.05, ** p&lt;0.01, *** p&lt;0.001 (Clustered standard errors in parentheses)</w:t>
      </w:r>
    </w:p>
    <w:bookmarkEnd w:id="5"/>
    <w:p w14:paraId="6F5EDE3C" w14:textId="77777777" w:rsidR="00703431" w:rsidRPr="00703431" w:rsidRDefault="00703431" w:rsidP="00703431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theme="minorHAnsi"/>
          <w:b/>
          <w:bCs/>
          <w:sz w:val="18"/>
          <w:szCs w:val="18"/>
        </w:rPr>
      </w:pPr>
      <w:r w:rsidRPr="00703431">
        <w:rPr>
          <w:rFonts w:eastAsiaTheme="minorEastAsia" w:cstheme="minorHAnsi"/>
          <w:b/>
          <w:bCs/>
          <w:sz w:val="18"/>
          <w:szCs w:val="18"/>
        </w:rPr>
        <w:br w:type="page"/>
      </w:r>
    </w:p>
    <w:p w14:paraId="2580A1E7" w14:textId="77777777" w:rsidR="00703431" w:rsidRPr="00703431" w:rsidRDefault="00703431" w:rsidP="00703431">
      <w:pPr>
        <w:keepNext/>
        <w:spacing w:after="200" w:line="240" w:lineRule="auto"/>
        <w:rPr>
          <w:rFonts w:eastAsiaTheme="minorEastAsia"/>
          <w:i/>
          <w:iCs/>
          <w:color w:val="44546A" w:themeColor="text2"/>
        </w:rPr>
      </w:pPr>
      <w:r w:rsidRPr="00703431">
        <w:rPr>
          <w:rFonts w:eastAsiaTheme="minorEastAsia"/>
          <w:i/>
          <w:iCs/>
          <w:color w:val="44546A" w:themeColor="text2"/>
        </w:rPr>
        <w:lastRenderedPageBreak/>
        <w:t xml:space="preserve">Table 4-6. DiD analyses of the Bangladesh LFEP’s effect on children, five years or less, receiving </w:t>
      </w:r>
      <w:r w:rsidRPr="00703431">
        <w:rPr>
          <w:rFonts w:eastAsiaTheme="minorEastAsia"/>
          <w:b/>
          <w:bCs/>
          <w:i/>
          <w:iCs/>
          <w:color w:val="44546A" w:themeColor="text2"/>
        </w:rPr>
        <w:t>three doses of DPT vaccine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348"/>
        <w:gridCol w:w="1033"/>
        <w:gridCol w:w="957"/>
        <w:gridCol w:w="940"/>
        <w:gridCol w:w="1028"/>
        <w:gridCol w:w="1028"/>
        <w:gridCol w:w="1026"/>
      </w:tblGrid>
      <w:tr w:rsidR="00703431" w:rsidRPr="00703431" w14:paraId="21554EFF" w14:textId="77777777" w:rsidTr="00894E99"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FE95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89BC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</w:tc>
        <w:tc>
          <w:tcPr>
            <w:tcW w:w="10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E13D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2 – Controls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AF49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</w:tc>
      </w:tr>
      <w:tr w:rsidR="00703431" w:rsidRPr="00703431" w14:paraId="7B13FAC9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60C44AD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57777B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338730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7A0F12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4509F2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3F5FB7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EBD312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</w:tr>
      <w:tr w:rsidR="00703431" w:rsidRPr="00703431" w14:paraId="5BCDBF27" w14:textId="77777777" w:rsidTr="00894E99">
        <w:tc>
          <w:tcPr>
            <w:tcW w:w="1789" w:type="pct"/>
            <w:tcBorders>
              <w:top w:val="single" w:sz="4" w:space="0" w:color="auto"/>
              <w:left w:val="nil"/>
              <w:right w:val="nil"/>
            </w:tcBorders>
          </w:tcPr>
          <w:p w14:paraId="4888EBC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912F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9955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36EB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A63B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FBD5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FA15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5C4B7F7B" w14:textId="77777777" w:rsidTr="00894E99">
        <w:tc>
          <w:tcPr>
            <w:tcW w:w="1789" w:type="pct"/>
            <w:tcBorders>
              <w:left w:val="nil"/>
              <w:bottom w:val="nil"/>
              <w:right w:val="nil"/>
            </w:tcBorders>
          </w:tcPr>
          <w:p w14:paraId="7F2B239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502462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4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5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34B2E3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3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6382C0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8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5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3FEBA2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4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3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E3926D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192EAE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0D9A8353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5766756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0B3344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2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4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5E980A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82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8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9F95FF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8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0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EE40DC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4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DF267B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0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3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7817CB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48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6)</w:t>
            </w:r>
          </w:p>
        </w:tc>
      </w:tr>
      <w:tr w:rsidR="00703431" w:rsidRPr="00703431" w14:paraId="43C90CC2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7BACD0E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DA ended prior to subsequent survey yea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FD63DC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80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7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90BCBE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0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4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49994D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8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1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2EFB99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4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2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1B0E77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2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5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AACD73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0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33)</w:t>
            </w:r>
          </w:p>
        </w:tc>
      </w:tr>
      <w:tr w:rsidR="00703431" w:rsidRPr="00703431" w14:paraId="131EE933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12FB35A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A465D4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87622B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71DEAB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68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6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1C174F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16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5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5B0504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25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6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80501B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061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46)</w:t>
            </w:r>
          </w:p>
        </w:tc>
      </w:tr>
      <w:tr w:rsidR="00703431" w:rsidRPr="00703431" w14:paraId="76D9E92F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23E513B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Unemploy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631D9D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17F448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A74E20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2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2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1112C5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9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0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ADE1B9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996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9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5D4FC2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3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16)</w:t>
            </w:r>
          </w:p>
        </w:tc>
      </w:tr>
      <w:tr w:rsidR="00703431" w:rsidRPr="00703431" w14:paraId="437F535E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20D3B6C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5187A5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71B1BD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6083A8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4BB5AE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29B8A4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414229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45820E51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06AE21A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5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14CE73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E4F1EF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C64D35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4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2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30C54A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5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3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B1825F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7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6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8746CE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1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65)</w:t>
            </w:r>
          </w:p>
        </w:tc>
      </w:tr>
      <w:tr w:rsidR="00703431" w:rsidRPr="00703431" w14:paraId="481D7FD4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296C08B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0969B9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CDC8EA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45A8F5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1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6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139C63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52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8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074E12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9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6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EEE541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71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73)</w:t>
            </w:r>
          </w:p>
        </w:tc>
      </w:tr>
      <w:tr w:rsidR="00703431" w:rsidRPr="00703431" w14:paraId="64E366A4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2EBDB0C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E335DB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39F21C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ADEAEA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78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9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BDEDF5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19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1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02BAA1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45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9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628C39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11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18)</w:t>
            </w:r>
          </w:p>
        </w:tc>
      </w:tr>
      <w:tr w:rsidR="00703431" w:rsidRPr="00703431" w14:paraId="67450DB3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02E5A10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E5F889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209180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1EA997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1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7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00EE9A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6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68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726DA6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99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0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8956B6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4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25)</w:t>
            </w:r>
          </w:p>
        </w:tc>
      </w:tr>
      <w:tr w:rsidR="00703431" w:rsidRPr="00703431" w14:paraId="2FA6BE52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5F2B855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ducation (Base: Higher education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3A7110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B44284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0C93E1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36021E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A02103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C359BC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4E139B85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2AE0282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 educatio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47059B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52FD37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6D08FC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46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8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A281EA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84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4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02BEAD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8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0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FDC361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69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44)</w:t>
            </w:r>
          </w:p>
        </w:tc>
      </w:tr>
      <w:tr w:rsidR="00703431" w:rsidRPr="00703431" w14:paraId="6286B626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614219A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Primary education complet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FDE06F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3BCE9A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15D461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01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7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256118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47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4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AEB64F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54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8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38C904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3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40)</w:t>
            </w:r>
          </w:p>
        </w:tc>
      </w:tr>
      <w:tr w:rsidR="00703431" w:rsidRPr="00703431" w14:paraId="1CB98D69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6506B3E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Secondary education complet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D30BEE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2183B7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6AD5F9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6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5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43972F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1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1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AFBFCF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5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9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0237E8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5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18)</w:t>
            </w:r>
          </w:p>
        </w:tc>
      </w:tr>
      <w:tr w:rsidR="00703431" w:rsidRPr="00703431" w14:paraId="2A059E9A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1572A79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arri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A936F3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51F8A3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6075BD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85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8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35C2A5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0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1D12B8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5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8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07F2D9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5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3)</w:t>
            </w:r>
          </w:p>
        </w:tc>
      </w:tr>
      <w:tr w:rsidR="00703431" w:rsidRPr="00703431" w14:paraId="14E977A9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34A2472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Age (Base: 45-49 years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08F590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6580F5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B50727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8430E9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F94E51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E25A2F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20C115D9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5BA03C0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0-14 yea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D2BA3C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E36A47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1514D2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1.55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6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709301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7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3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688117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1.62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6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D13EEE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8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32)</w:t>
            </w:r>
          </w:p>
        </w:tc>
      </w:tr>
      <w:tr w:rsidR="00703431" w:rsidRPr="00703431" w14:paraId="60923958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2A6FD7F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5-19 yea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FBCBFB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7130CD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0E18E7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52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8245C8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858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6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5FF72D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9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3E4EE2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95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65)</w:t>
            </w:r>
          </w:p>
        </w:tc>
      </w:tr>
      <w:tr w:rsidR="00703431" w:rsidRPr="00703431" w14:paraId="7905B474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64AECE9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0-24 yea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139619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161775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32BC86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6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1B4E18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3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4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33DC3E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9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391520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70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47)</w:t>
            </w:r>
          </w:p>
        </w:tc>
      </w:tr>
      <w:tr w:rsidR="00703431" w:rsidRPr="00703431" w14:paraId="002F388C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6AE8D06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5-29 yea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08F1E6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D8D8D4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A71204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8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0EF259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4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5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1819DA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7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48A140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8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58)</w:t>
            </w:r>
          </w:p>
        </w:tc>
      </w:tr>
      <w:tr w:rsidR="00703431" w:rsidRPr="00703431" w14:paraId="3AD0F1F5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2E990AD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0-34 yea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0415B2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652E43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50A3E9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8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510FA0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4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5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755CFF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84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21716C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0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55)</w:t>
            </w:r>
          </w:p>
        </w:tc>
      </w:tr>
      <w:tr w:rsidR="00703431" w:rsidRPr="00703431" w14:paraId="7A4DEC21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7CDF29E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5-39 yea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857845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07C0BF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1E2E15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0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7EB707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4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8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E4759D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3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24EF65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2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80)</w:t>
            </w:r>
          </w:p>
        </w:tc>
      </w:tr>
      <w:tr w:rsidR="00703431" w:rsidRPr="00703431" w14:paraId="6122D484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1A689D7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0-44 yea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A6E5C5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6D840B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1380D5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1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2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E64A06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77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0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56AEC3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3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2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1F578A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81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99)</w:t>
            </w:r>
          </w:p>
        </w:tc>
      </w:tr>
      <w:tr w:rsidR="00703431" w:rsidRPr="00703431" w14:paraId="1B368DEB" w14:textId="77777777" w:rsidTr="00894E99"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FC61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F16A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92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5DF2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9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E17F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92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9EE7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92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E2A9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9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5ABA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92</w:t>
            </w:r>
          </w:p>
        </w:tc>
      </w:tr>
      <w:tr w:rsidR="00703431" w:rsidRPr="00703431" w14:paraId="42949FF4" w14:textId="77777777" w:rsidTr="00894E99"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16EF33F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1A911B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E18D5B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9CCD27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1B1C24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B7691A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EBEA38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703431" w:rsidRPr="00703431" w14:paraId="01500577" w14:textId="77777777" w:rsidTr="00894E99"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91DA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414A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8CA8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E1C5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32A0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F126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1A91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75EE453F" w14:textId="77777777" w:rsidR="00703431" w:rsidRPr="00703431" w:rsidRDefault="00703431" w:rsidP="00703431">
      <w:pPr>
        <w:rPr>
          <w:rFonts w:eastAsiaTheme="minorEastAsia" w:cstheme="minorHAnsi"/>
          <w:sz w:val="18"/>
          <w:szCs w:val="18"/>
        </w:rPr>
      </w:pPr>
      <w:bookmarkStart w:id="6" w:name="_Hlk28028055"/>
      <w:r w:rsidRPr="00703431">
        <w:rPr>
          <w:rFonts w:eastAsiaTheme="minorEastAsia"/>
          <w:sz w:val="16"/>
          <w:szCs w:val="16"/>
        </w:rPr>
        <w:t>+ p&lt;.1, * p&lt;.05, ** p&lt;0.01, *** p&lt;0.001 (Clustered standard errors in parentheses)</w:t>
      </w:r>
    </w:p>
    <w:bookmarkEnd w:id="6"/>
    <w:p w14:paraId="50E389BB" w14:textId="77777777" w:rsidR="00703431" w:rsidRPr="00703431" w:rsidRDefault="00703431" w:rsidP="00703431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theme="minorHAnsi"/>
          <w:b/>
          <w:bCs/>
          <w:sz w:val="18"/>
          <w:szCs w:val="18"/>
        </w:rPr>
      </w:pPr>
      <w:r w:rsidRPr="00703431">
        <w:rPr>
          <w:rFonts w:eastAsiaTheme="minorEastAsia" w:cstheme="minorHAnsi"/>
          <w:b/>
          <w:bCs/>
          <w:sz w:val="18"/>
          <w:szCs w:val="18"/>
        </w:rPr>
        <w:br w:type="page"/>
      </w:r>
    </w:p>
    <w:p w14:paraId="4427BC73" w14:textId="77777777" w:rsidR="00703431" w:rsidRPr="00703431" w:rsidRDefault="00703431" w:rsidP="00703431">
      <w:pPr>
        <w:keepNext/>
        <w:spacing w:after="200" w:line="240" w:lineRule="auto"/>
        <w:rPr>
          <w:rFonts w:eastAsiaTheme="minorEastAsia"/>
          <w:b/>
          <w:bCs/>
          <w:i/>
          <w:iCs/>
          <w:color w:val="44546A" w:themeColor="text2"/>
        </w:rPr>
      </w:pPr>
      <w:r w:rsidRPr="00703431">
        <w:rPr>
          <w:rFonts w:eastAsiaTheme="minorEastAsia"/>
          <w:i/>
          <w:iCs/>
          <w:color w:val="44546A" w:themeColor="text2"/>
        </w:rPr>
        <w:lastRenderedPageBreak/>
        <w:t xml:space="preserve">Table 4-7. DiD analyses of the Bangladesh LFEP’s effect on children, five years or less, receiving a </w:t>
      </w:r>
      <w:r w:rsidRPr="00703431">
        <w:rPr>
          <w:rFonts w:eastAsiaTheme="minorEastAsia"/>
          <w:b/>
          <w:bCs/>
          <w:i/>
          <w:iCs/>
          <w:color w:val="44546A" w:themeColor="text2"/>
        </w:rPr>
        <w:t>measles vaccine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336"/>
        <w:gridCol w:w="1028"/>
        <w:gridCol w:w="951"/>
        <w:gridCol w:w="975"/>
        <w:gridCol w:w="1024"/>
        <w:gridCol w:w="1024"/>
        <w:gridCol w:w="1022"/>
      </w:tblGrid>
      <w:tr w:rsidR="00703431" w:rsidRPr="00703431" w14:paraId="35DF7EBF" w14:textId="77777777" w:rsidTr="00894E99">
        <w:tc>
          <w:tcPr>
            <w:tcW w:w="1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568B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FCFC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3238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2 – Controls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756F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</w:tc>
      </w:tr>
      <w:tr w:rsidR="00703431" w:rsidRPr="00703431" w14:paraId="1B8B05CF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5A0E308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D68FF1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00EF0D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83A601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2843EA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66525C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167F0B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</w:tr>
      <w:tr w:rsidR="00703431" w:rsidRPr="00703431" w14:paraId="6A023434" w14:textId="77777777" w:rsidTr="00894E99">
        <w:tc>
          <w:tcPr>
            <w:tcW w:w="1782" w:type="pct"/>
            <w:tcBorders>
              <w:top w:val="single" w:sz="4" w:space="0" w:color="auto"/>
              <w:left w:val="nil"/>
              <w:right w:val="nil"/>
            </w:tcBorders>
          </w:tcPr>
          <w:p w14:paraId="3F6AA1C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E19E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38F8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4F55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5149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507E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E0C1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43F1D9A1" w14:textId="77777777" w:rsidTr="00894E99">
        <w:tc>
          <w:tcPr>
            <w:tcW w:w="1782" w:type="pct"/>
            <w:tcBorders>
              <w:left w:val="nil"/>
              <w:bottom w:val="nil"/>
              <w:right w:val="nil"/>
            </w:tcBorders>
          </w:tcPr>
          <w:p w14:paraId="7199A00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D9D376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0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1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3629AC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2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8D84E2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9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6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D3C3A0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5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4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A8A764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CE979C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6D649E84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3036C58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0440C2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7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5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D922A2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54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B67DDA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1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4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AB028F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2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31F590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2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4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4A7333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67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6)</w:t>
            </w:r>
          </w:p>
        </w:tc>
      </w:tr>
      <w:tr w:rsidR="00703431" w:rsidRPr="00703431" w14:paraId="5A0BBF9C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4822307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DA ended prior to subsequent survey yea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2AAA25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9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9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722E4A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2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0A9EC7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1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4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1E0CA3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64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3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7B9D8E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17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3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FC1D4C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054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32)</w:t>
            </w:r>
          </w:p>
        </w:tc>
      </w:tr>
      <w:tr w:rsidR="00703431" w:rsidRPr="00703431" w14:paraId="24E716FB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0FC2B92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C462C8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B27916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80141F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5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6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34D0AE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77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2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DA74BA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1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3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60D3CE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35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702)</w:t>
            </w:r>
          </w:p>
        </w:tc>
      </w:tr>
      <w:tr w:rsidR="00703431" w:rsidRPr="00703431" w14:paraId="229D34D0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50696E9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Unemploye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7C403F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5D949F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BF8435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0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9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E3CC8B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2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0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CEDA3A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98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8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73ABD87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9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52)</w:t>
            </w:r>
          </w:p>
        </w:tc>
      </w:tr>
      <w:tr w:rsidR="00703431" w:rsidRPr="00703431" w14:paraId="1BE7BBDA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03FFDDB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9E97A4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D0452C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9E962F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9870F3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D5FE7F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3526B3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0A99BB9B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241E6DB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5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E64D9C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E048E2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FCD36B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88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6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EB9FE0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69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2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054093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2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9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2F1A02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6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901)</w:t>
            </w:r>
          </w:p>
        </w:tc>
      </w:tr>
      <w:tr w:rsidR="00703431" w:rsidRPr="00703431" w14:paraId="7D84A070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46BEEF1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5E6542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036554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F73204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1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8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EA8F05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35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7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219498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0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8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F2730B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61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70)</w:t>
            </w:r>
          </w:p>
        </w:tc>
      </w:tr>
      <w:tr w:rsidR="00703431" w:rsidRPr="00703431" w14:paraId="550C017D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640BDF3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67F755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2C51FB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F5F51A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2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8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6CD46A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37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6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C1BF7E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0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7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801B86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32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35)</w:t>
            </w:r>
          </w:p>
        </w:tc>
      </w:tr>
      <w:tr w:rsidR="00703431" w:rsidRPr="00703431" w14:paraId="3760784E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48A1E97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687020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4669BE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F784F2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1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6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58066C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4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1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9F3A65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1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6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73419E3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4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0811)</w:t>
            </w:r>
          </w:p>
        </w:tc>
      </w:tr>
      <w:tr w:rsidR="00703431" w:rsidRPr="00703431" w14:paraId="3A80457C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0AF422C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ducation (Base: Higher education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2E6E8F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F84EA5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91E901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48B0B6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540BBE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F75EFE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72825F67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65F6691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 educat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92B207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688CE5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960D56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6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4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2E74BD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79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4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E559A9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1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4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18C67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66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35)</w:t>
            </w:r>
          </w:p>
        </w:tc>
      </w:tr>
      <w:tr w:rsidR="00703431" w:rsidRPr="00703431" w14:paraId="1866B94A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0E92D7A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Primary education complete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267BE1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0F365F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49AD19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60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2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267CED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8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2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378174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0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1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7120F51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61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26)</w:t>
            </w:r>
          </w:p>
        </w:tc>
      </w:tr>
      <w:tr w:rsidR="00703431" w:rsidRPr="00703431" w14:paraId="29592139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37DF083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Secondary education complete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24A6ED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C8AC73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309105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90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5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DC4296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80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0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9761C6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56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7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32B90A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29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12)</w:t>
            </w:r>
          </w:p>
        </w:tc>
      </w:tr>
      <w:tr w:rsidR="00703431" w:rsidRPr="00703431" w14:paraId="48201036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5B5C574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arrie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08D3B4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526D4C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DBD978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2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7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D6C0FE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3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5AB11B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0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7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ED3A2F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93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5)</w:t>
            </w:r>
          </w:p>
        </w:tc>
      </w:tr>
      <w:tr w:rsidR="00703431" w:rsidRPr="00703431" w14:paraId="380BABEC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111AB4D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Age (Base: 45-49 years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8998CE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5BF551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830C8D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294FC3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89D120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CC9E2B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2565ABE5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32CF58F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0-14 year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79512E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D0449C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88FCAF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2.106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32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F6A0D8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64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9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2956C2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2.15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33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963D16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65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96)</w:t>
            </w:r>
          </w:p>
        </w:tc>
      </w:tr>
      <w:tr w:rsidR="00703431" w:rsidRPr="00703431" w14:paraId="2A697122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4880489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5-19 year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C6E490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DF4B93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072FA0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60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5EFBAF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8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6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8E43AF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63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6B7209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9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61)</w:t>
            </w:r>
          </w:p>
        </w:tc>
      </w:tr>
      <w:tr w:rsidR="00703431" w:rsidRPr="00703431" w14:paraId="19FA5DE3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2A25F50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0-24 year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D34DE1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037D63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921E3F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94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433F28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8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4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7EBA61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1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64FAF0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5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45)</w:t>
            </w:r>
          </w:p>
        </w:tc>
      </w:tr>
      <w:tr w:rsidR="00703431" w:rsidRPr="00703431" w14:paraId="3EE61B12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34F085B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5-29 year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A4766F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045301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953154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9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2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364621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60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6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D130A2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8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E7879D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1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63)</w:t>
            </w:r>
          </w:p>
        </w:tc>
      </w:tr>
      <w:tr w:rsidR="00703431" w:rsidRPr="00703431" w14:paraId="69875AFC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1CA95AB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0-34 year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8098B1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129300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423FAA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8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3545D9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57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5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6966FC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46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44BC31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14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46)</w:t>
            </w:r>
          </w:p>
        </w:tc>
      </w:tr>
      <w:tr w:rsidR="00703431" w:rsidRPr="00703431" w14:paraId="2B2172F2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08BA606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5-39 year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110DD4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F05DDC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F1A3E9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23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2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CDEEC4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071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8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F1B7B6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34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2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C5A9C0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10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78)</w:t>
            </w:r>
          </w:p>
        </w:tc>
      </w:tr>
      <w:tr w:rsidR="00703431" w:rsidRPr="00703431" w14:paraId="02A9C427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3D4367A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0-44 year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DED802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B59973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70A939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3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BCCB85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0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5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7C882B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41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24BD7F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2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50)</w:t>
            </w:r>
          </w:p>
        </w:tc>
      </w:tr>
      <w:tr w:rsidR="00703431" w:rsidRPr="00703431" w14:paraId="29616D39" w14:textId="77777777" w:rsidTr="00894E99">
        <w:tc>
          <w:tcPr>
            <w:tcW w:w="1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6CB5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35A7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67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1746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67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A39C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67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6616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67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3806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67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22DB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8867</w:t>
            </w:r>
          </w:p>
        </w:tc>
      </w:tr>
      <w:tr w:rsidR="00703431" w:rsidRPr="00703431" w14:paraId="1C065018" w14:textId="77777777" w:rsidTr="00894E99"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</w:tcPr>
          <w:p w14:paraId="19A7FB2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C5AB9A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F91BF4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56488D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CE2B62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074229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260862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703431" w:rsidRPr="00703431" w14:paraId="097C455E" w14:textId="77777777" w:rsidTr="00894E99"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B73B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3533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CBBC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D783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ADB6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F17E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559A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7F7DCC62" w14:textId="77777777" w:rsidR="00703431" w:rsidRPr="00703431" w:rsidRDefault="00703431" w:rsidP="00703431">
      <w:pPr>
        <w:rPr>
          <w:rFonts w:eastAsiaTheme="minorEastAsia" w:cstheme="minorHAnsi"/>
          <w:sz w:val="18"/>
          <w:szCs w:val="18"/>
        </w:rPr>
      </w:pPr>
      <w:bookmarkStart w:id="7" w:name="_Hlk28029037"/>
      <w:r w:rsidRPr="00703431">
        <w:rPr>
          <w:rFonts w:eastAsiaTheme="minorEastAsia"/>
          <w:sz w:val="16"/>
          <w:szCs w:val="16"/>
        </w:rPr>
        <w:t>+ p&lt;.1, * p&lt;.05, ** p&lt;0.01, *** p&lt;0.001 (Clustered standard errors in parentheses)</w:t>
      </w:r>
    </w:p>
    <w:bookmarkEnd w:id="7"/>
    <w:p w14:paraId="1816D65F" w14:textId="77777777" w:rsidR="00703431" w:rsidRPr="00703431" w:rsidRDefault="00703431" w:rsidP="00703431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theme="minorHAnsi"/>
          <w:b/>
          <w:bCs/>
          <w:sz w:val="18"/>
          <w:szCs w:val="18"/>
        </w:rPr>
      </w:pPr>
      <w:r w:rsidRPr="00703431">
        <w:rPr>
          <w:rFonts w:eastAsiaTheme="minorEastAsia" w:cstheme="minorHAnsi"/>
          <w:b/>
          <w:bCs/>
          <w:sz w:val="18"/>
          <w:szCs w:val="18"/>
        </w:rPr>
        <w:br w:type="page"/>
      </w:r>
    </w:p>
    <w:p w14:paraId="3F2ABD46" w14:textId="77777777" w:rsidR="00703431" w:rsidRPr="00703431" w:rsidRDefault="00703431" w:rsidP="00703431">
      <w:pPr>
        <w:keepNext/>
        <w:spacing w:after="200" w:line="240" w:lineRule="auto"/>
        <w:rPr>
          <w:rFonts w:eastAsiaTheme="minorEastAsia"/>
          <w:b/>
          <w:bCs/>
          <w:i/>
          <w:iCs/>
          <w:color w:val="44546A" w:themeColor="text2"/>
        </w:rPr>
      </w:pPr>
      <w:r w:rsidRPr="00703431">
        <w:rPr>
          <w:rFonts w:eastAsiaTheme="minorEastAsia"/>
          <w:i/>
          <w:iCs/>
          <w:color w:val="44546A" w:themeColor="text2"/>
        </w:rPr>
        <w:lastRenderedPageBreak/>
        <w:t xml:space="preserve">Table 4-8. </w:t>
      </w:r>
      <w:bookmarkStart w:id="8" w:name="_Hlk54543293"/>
      <w:r w:rsidRPr="00703431">
        <w:rPr>
          <w:rFonts w:eastAsiaTheme="minorEastAsia"/>
          <w:i/>
          <w:iCs/>
          <w:color w:val="44546A" w:themeColor="text2"/>
        </w:rPr>
        <w:t xml:space="preserve">DiD analyses of the Bangladesh LFEP’s effect </w:t>
      </w:r>
      <w:bookmarkEnd w:id="8"/>
      <w:r w:rsidRPr="00703431">
        <w:rPr>
          <w:rFonts w:eastAsiaTheme="minorEastAsia"/>
          <w:i/>
          <w:iCs/>
          <w:color w:val="44546A" w:themeColor="text2"/>
        </w:rPr>
        <w:t xml:space="preserve">on care-seeking behaviors of mothers who sought treatment for their last-born child, five years or less, with an </w:t>
      </w:r>
      <w:r w:rsidRPr="00703431">
        <w:rPr>
          <w:rFonts w:eastAsiaTheme="minorEastAsia"/>
          <w:b/>
          <w:bCs/>
          <w:i/>
          <w:iCs/>
          <w:color w:val="44546A" w:themeColor="text2"/>
        </w:rPr>
        <w:t>ARI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354"/>
        <w:gridCol w:w="1035"/>
        <w:gridCol w:w="957"/>
        <w:gridCol w:w="942"/>
        <w:gridCol w:w="1030"/>
        <w:gridCol w:w="975"/>
        <w:gridCol w:w="1067"/>
      </w:tblGrid>
      <w:tr w:rsidR="00703431" w:rsidRPr="00703431" w14:paraId="60182524" w14:textId="77777777" w:rsidTr="00894E99"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BFA3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A533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</w:tc>
        <w:tc>
          <w:tcPr>
            <w:tcW w:w="10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732E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2 – Controls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8C48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</w:tc>
      </w:tr>
      <w:tr w:rsidR="00703431" w:rsidRPr="00703431" w14:paraId="2A491CFF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955B57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81F527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4ABC74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D09723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E6EBBD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929BCA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136B1A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</w:tr>
      <w:tr w:rsidR="00703431" w:rsidRPr="00703431" w14:paraId="363A6ABC" w14:textId="77777777" w:rsidTr="00894E99">
        <w:tc>
          <w:tcPr>
            <w:tcW w:w="1792" w:type="pct"/>
            <w:tcBorders>
              <w:top w:val="single" w:sz="4" w:space="0" w:color="auto"/>
              <w:left w:val="nil"/>
              <w:right w:val="nil"/>
            </w:tcBorders>
          </w:tcPr>
          <w:p w14:paraId="51EA1C4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AE91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D79C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6111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9E5C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2233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E003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7BBB0B4E" w14:textId="77777777" w:rsidTr="00894E99">
        <w:tc>
          <w:tcPr>
            <w:tcW w:w="1792" w:type="pct"/>
            <w:tcBorders>
              <w:left w:val="nil"/>
              <w:bottom w:val="nil"/>
              <w:right w:val="nil"/>
            </w:tcBorders>
          </w:tcPr>
          <w:p w14:paraId="7A1D8FB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B1ECB5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6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7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76B0E6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3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8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113C0A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2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2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DD1EA6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42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91B673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B544A8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4B651B7F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1ADA46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D87C63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59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8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CCC604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1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8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7959ED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2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7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1FC6AC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43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6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B998D7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0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0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CD3FB8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68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67)</w:t>
            </w:r>
          </w:p>
        </w:tc>
      </w:tr>
      <w:tr w:rsidR="00703431" w:rsidRPr="00703431" w14:paraId="6F6C73AA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0DCAC7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DA ended prior to subsequent survey yea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CD1C04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2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3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5C941B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4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7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4EB3FD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6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2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FFC22C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6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8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6D0344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0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2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C727E8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3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07)</w:t>
            </w:r>
          </w:p>
        </w:tc>
      </w:tr>
      <w:tr w:rsidR="00703431" w:rsidRPr="00703431" w14:paraId="7181BA47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2E9E43E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8A07A0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F76D28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C76AF4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4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5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02E04E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816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07F569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3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9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02A4AB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78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2)</w:t>
            </w:r>
          </w:p>
        </w:tc>
      </w:tr>
      <w:tr w:rsidR="00703431" w:rsidRPr="00703431" w14:paraId="6F410BD1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8D4278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Unemploye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DFD90A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3A3475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9F5757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0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1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8A7C59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0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7544BF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5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1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7F3CE6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8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2)</w:t>
            </w:r>
          </w:p>
        </w:tc>
      </w:tr>
      <w:tr w:rsidR="00703431" w:rsidRPr="00703431" w14:paraId="2D27DC6D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2D6F540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2F84BC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A7F7E4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81BA4E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793416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7422CA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0B7904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641F2391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D3FFE2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5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B057BE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C700CA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1A1A56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478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2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1523DC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6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B17BB7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46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2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880112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5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74)</w:t>
            </w:r>
          </w:p>
        </w:tc>
      </w:tr>
      <w:tr w:rsidR="00703431" w:rsidRPr="00703431" w14:paraId="6179679D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9A44B3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EE6592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5F6A3F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1FC945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5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5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1D4B3F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2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809C29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50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5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97AA78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01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4)</w:t>
            </w:r>
          </w:p>
        </w:tc>
      </w:tr>
      <w:tr w:rsidR="00703431" w:rsidRPr="00703431" w14:paraId="70E803EA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988EB1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4B0CC1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D937C2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E0EDB8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55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6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B08B18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52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5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78F0F3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47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7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6485B6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493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60)</w:t>
            </w:r>
          </w:p>
        </w:tc>
      </w:tr>
      <w:tr w:rsidR="00703431" w:rsidRPr="00703431" w14:paraId="2DF3EC91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FEB255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B05364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200254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AA3B6D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42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7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5AA34F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82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9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DBEC01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33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9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9DB526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77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195)</w:t>
            </w:r>
          </w:p>
        </w:tc>
      </w:tr>
      <w:tr w:rsidR="00703431" w:rsidRPr="00703431" w14:paraId="7855B48E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1C7394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ducation (Base: Higher education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2ED91B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EFBFE6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45BE65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49FD27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259468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5F30D6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4313D3AF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AFC95C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 educat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70A1C2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9E6D47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772B4D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44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1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68FCE6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5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1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5EE37C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446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9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EDDEE8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49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98)</w:t>
            </w:r>
          </w:p>
        </w:tc>
      </w:tr>
      <w:tr w:rsidR="00703431" w:rsidRPr="00703431" w14:paraId="7118E43B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AACADF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Primary education complete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D9B1BA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280824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711AE1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27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4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C505DD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11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8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22D689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40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2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311132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14*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74)</w:t>
            </w:r>
          </w:p>
        </w:tc>
      </w:tr>
      <w:tr w:rsidR="00703431" w:rsidRPr="00703431" w14:paraId="1F0A0785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2F8B1A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Secondary education complete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9C3539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56B9DF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C98680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00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4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DDC613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679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5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A8B229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05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5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6BA2AD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686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51)</w:t>
            </w:r>
          </w:p>
        </w:tc>
      </w:tr>
      <w:tr w:rsidR="00703431" w:rsidRPr="00703431" w14:paraId="155C25D6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ECF407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arrie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FEA376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75C608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DEF18E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0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9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89ACF7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5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0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6163D5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90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9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E3BC0B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0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98)</w:t>
            </w:r>
          </w:p>
        </w:tc>
      </w:tr>
      <w:tr w:rsidR="00703431" w:rsidRPr="00703431" w14:paraId="5C3193B3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B244CE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Age (Base: 45-49 years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AA7CCD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269CBB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FB8F82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614033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8CC778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711428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72C2A197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4FC1A6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0-14 year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68D121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CFB08B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58B307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5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41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7CE73E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54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6426EA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0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42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D9C5DA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68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3)</w:t>
            </w:r>
          </w:p>
        </w:tc>
      </w:tr>
      <w:tr w:rsidR="00703431" w:rsidRPr="00703431" w14:paraId="57C525AA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2FBE25D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5-19 year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CBEE9B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31A1E2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C0388E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0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6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EA6B08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0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0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BCED28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2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7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86F7AC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6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21)</w:t>
            </w:r>
          </w:p>
        </w:tc>
      </w:tr>
      <w:tr w:rsidR="00703431" w:rsidRPr="00703431" w14:paraId="3770F9E2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142C5A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0-24 year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9A5317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166A87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A59FD6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2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6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95C25C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1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0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F21FB5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4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7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5B40D5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8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29)</w:t>
            </w:r>
          </w:p>
        </w:tc>
      </w:tr>
      <w:tr w:rsidR="00703431" w:rsidRPr="00703431" w14:paraId="1C491FE8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42F11D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5-29 year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CCB5A0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04A06A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2EEFAE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6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6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51C6AE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4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9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E3CF01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7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7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2D263B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59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18)</w:t>
            </w:r>
          </w:p>
        </w:tc>
      </w:tr>
      <w:tr w:rsidR="00703431" w:rsidRPr="00703431" w14:paraId="341301A1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C59BD6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0-34 year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9C3119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B87E35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72A687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4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8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0F746F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2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5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96B785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8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9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AF42A9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3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70)</w:t>
            </w:r>
          </w:p>
        </w:tc>
      </w:tr>
      <w:tr w:rsidR="00703431" w:rsidRPr="00703431" w14:paraId="7DDAE31C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832536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5-39 year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DB789E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5329F8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21E45B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4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5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E64A71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5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7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66AE6A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89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7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E1EC79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0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01)</w:t>
            </w:r>
          </w:p>
        </w:tc>
      </w:tr>
      <w:tr w:rsidR="00703431" w:rsidRPr="00703431" w14:paraId="49BC39F6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147967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0-44 year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2653A3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0770CA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22E014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1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6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9F3854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8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9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E4D3DD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86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7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449AE9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8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12)</w:t>
            </w:r>
          </w:p>
        </w:tc>
      </w:tr>
      <w:tr w:rsidR="00703431" w:rsidRPr="00703431" w14:paraId="49E93EEA" w14:textId="77777777" w:rsidTr="00894E99"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8817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C5A3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7887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D1C6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788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8BA3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7887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CE5C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7887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7478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7887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ED54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7887</w:t>
            </w:r>
          </w:p>
        </w:tc>
      </w:tr>
      <w:tr w:rsidR="00703431" w:rsidRPr="00703431" w14:paraId="33F6F285" w14:textId="77777777" w:rsidTr="00894E9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41F785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658799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B3CB95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39E4C1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ADADFC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9C6EC8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F6D6CE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703431" w:rsidRPr="00703431" w14:paraId="2FB53026" w14:textId="77777777" w:rsidTr="00894E99"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298A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8262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D537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7718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AAFC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5D1B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C09E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5504E8FC" w14:textId="77777777" w:rsidR="00703431" w:rsidRPr="00703431" w:rsidRDefault="00703431" w:rsidP="00703431">
      <w:pPr>
        <w:rPr>
          <w:rFonts w:eastAsiaTheme="minorEastAsia" w:cstheme="minorHAnsi"/>
          <w:sz w:val="18"/>
          <w:szCs w:val="18"/>
        </w:rPr>
      </w:pPr>
      <w:r w:rsidRPr="00703431">
        <w:rPr>
          <w:rFonts w:eastAsiaTheme="minorEastAsia"/>
          <w:sz w:val="16"/>
          <w:szCs w:val="16"/>
        </w:rPr>
        <w:t>+ p&lt;.1, * p&lt;.05, ** p&lt;0.01, *** p&lt;0.001 (Clustered standard errors in parentheses)</w:t>
      </w:r>
    </w:p>
    <w:p w14:paraId="386AFAD1" w14:textId="77777777" w:rsidR="00703431" w:rsidRPr="00703431" w:rsidRDefault="00703431" w:rsidP="00703431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theme="minorHAnsi"/>
          <w:b/>
          <w:bCs/>
          <w:sz w:val="18"/>
          <w:szCs w:val="18"/>
        </w:rPr>
      </w:pPr>
      <w:r w:rsidRPr="00703431">
        <w:rPr>
          <w:rFonts w:eastAsiaTheme="minorEastAsia" w:cstheme="minorHAnsi"/>
          <w:b/>
          <w:bCs/>
          <w:sz w:val="18"/>
          <w:szCs w:val="18"/>
        </w:rPr>
        <w:br w:type="page"/>
      </w:r>
    </w:p>
    <w:p w14:paraId="7B24F3A5" w14:textId="77777777" w:rsidR="00703431" w:rsidRPr="00703431" w:rsidRDefault="00703431" w:rsidP="00703431">
      <w:pPr>
        <w:keepNext/>
        <w:spacing w:after="200" w:line="240" w:lineRule="auto"/>
        <w:rPr>
          <w:rFonts w:eastAsiaTheme="minorEastAsia"/>
          <w:i/>
          <w:iCs/>
          <w:color w:val="44546A" w:themeColor="text2"/>
        </w:rPr>
      </w:pPr>
      <w:bookmarkStart w:id="9" w:name="_Hlk29412567"/>
      <w:r w:rsidRPr="00703431">
        <w:rPr>
          <w:rFonts w:eastAsiaTheme="minorEastAsia"/>
          <w:i/>
          <w:iCs/>
          <w:color w:val="44546A" w:themeColor="text2"/>
        </w:rPr>
        <w:lastRenderedPageBreak/>
        <w:t xml:space="preserve">Table 4-9. DiD analyses </w:t>
      </w:r>
      <w:bookmarkEnd w:id="9"/>
      <w:r w:rsidRPr="00703431">
        <w:rPr>
          <w:rFonts w:eastAsiaTheme="minorEastAsia"/>
          <w:i/>
          <w:iCs/>
          <w:color w:val="44546A" w:themeColor="text2"/>
        </w:rPr>
        <w:t xml:space="preserve">of the Bangladesh LFEP’s effect on care-seeking behaviors of mothers who sought treatment for their last-born child, five years or less, with </w:t>
      </w:r>
      <w:r w:rsidRPr="00703431">
        <w:rPr>
          <w:rFonts w:eastAsiaTheme="minorEastAsia"/>
          <w:b/>
          <w:bCs/>
          <w:i/>
          <w:iCs/>
          <w:color w:val="44546A" w:themeColor="text2"/>
        </w:rPr>
        <w:t xml:space="preserve">diarrhea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418"/>
        <w:gridCol w:w="1015"/>
        <w:gridCol w:w="1015"/>
        <w:gridCol w:w="872"/>
        <w:gridCol w:w="960"/>
        <w:gridCol w:w="990"/>
        <w:gridCol w:w="1090"/>
      </w:tblGrid>
      <w:tr w:rsidR="00703431" w:rsidRPr="00703431" w14:paraId="1D8DDB4B" w14:textId="77777777" w:rsidTr="00894E99">
        <w:tc>
          <w:tcPr>
            <w:tcW w:w="18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40B5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3A89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1 – No Controls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7E4E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2 – Controls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62EC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quation 3 – Fixed Effects</w:t>
            </w:r>
          </w:p>
        </w:tc>
      </w:tr>
      <w:tr w:rsidR="00703431" w:rsidRPr="00703431" w14:paraId="6D5BAAF8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662292E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76A8CC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DA74E2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66D762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059623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018F75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proofErr w:type="spellStart"/>
            <w:r w:rsidRPr="00703431">
              <w:rPr>
                <w:rFonts w:eastAsiaTheme="minorEastAsia" w:cs="Calibri"/>
                <w:sz w:val="16"/>
                <w:szCs w:val="16"/>
              </w:rPr>
              <w:t>Probit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8D4F8D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FX</w:t>
            </w:r>
          </w:p>
        </w:tc>
      </w:tr>
      <w:tr w:rsidR="00703431" w:rsidRPr="00703431" w14:paraId="2C2E5877" w14:textId="77777777" w:rsidTr="00894E99">
        <w:tc>
          <w:tcPr>
            <w:tcW w:w="1826" w:type="pct"/>
            <w:tcBorders>
              <w:top w:val="single" w:sz="4" w:space="0" w:color="auto"/>
              <w:left w:val="nil"/>
              <w:right w:val="nil"/>
            </w:tcBorders>
          </w:tcPr>
          <w:p w14:paraId="70BADBE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26D9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39A9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D7C8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FF8D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99B0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E513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3B8C142F" w14:textId="77777777" w:rsidTr="00894E99">
        <w:tc>
          <w:tcPr>
            <w:tcW w:w="1826" w:type="pct"/>
            <w:tcBorders>
              <w:left w:val="nil"/>
              <w:bottom w:val="nil"/>
              <w:right w:val="nil"/>
            </w:tcBorders>
          </w:tcPr>
          <w:p w14:paraId="09048A8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Treatment distric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E43007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11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1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B766BA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09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0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90D31B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29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2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A386AC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13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1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166455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B7DFE2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1C762246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7EF113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D estimato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975138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7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B7BB92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2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2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47AD82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9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7C3E30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8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0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0E8811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0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5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2AD467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5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11)</w:t>
            </w:r>
          </w:p>
        </w:tc>
      </w:tr>
      <w:tr w:rsidR="00703431" w:rsidRPr="00703431" w14:paraId="76E2B2E1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7B0D8A6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DA ended prior to subsequent survey yea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18298D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4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6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A2EFFD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9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7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81AE09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2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6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A26946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2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6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51869A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0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9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499AF3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35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49)</w:t>
            </w:r>
          </w:p>
        </w:tc>
      </w:tr>
      <w:tr w:rsidR="00703431" w:rsidRPr="00703431" w14:paraId="7DB1EBE8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71F557E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Rur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C39FDA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7C3D2B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E76BBF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87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68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C1619F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0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3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6EF291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96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5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0093E9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2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54)</w:t>
            </w:r>
          </w:p>
        </w:tc>
      </w:tr>
      <w:tr w:rsidR="00703431" w:rsidRPr="00703431" w14:paraId="4E84B2E0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DB41C1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Unemploye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1A5984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8D0EA4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1B7E4F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3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8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6D8468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45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6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2167E9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68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2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404282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22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77)</w:t>
            </w:r>
          </w:p>
        </w:tc>
      </w:tr>
      <w:tr w:rsidR="00703431" w:rsidRPr="00703431" w14:paraId="3C8D6760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53CF09A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Wealth quintile (Base: 3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r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8B194A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FA157E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BB56B4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9E1EF3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BA2079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208F43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00F7D73D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17C3AAB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5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highest 20%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878E3F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0CEE22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BC8024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0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3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30C82D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071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2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20511C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9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786FF2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6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47)</w:t>
            </w:r>
          </w:p>
        </w:tc>
      </w:tr>
      <w:tr w:rsidR="00703431" w:rsidRPr="00703431" w14:paraId="30D103FF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F08DEA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th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251AB6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22A008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06276D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49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C76A48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17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4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E9270E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28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0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302786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097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42)</w:t>
            </w:r>
          </w:p>
        </w:tc>
      </w:tr>
      <w:tr w:rsidR="00703431" w:rsidRPr="00703431" w14:paraId="76A7EF67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5D93108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nd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DEEAC9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85F0B1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13A730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3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4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A5B105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47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9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28E696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50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6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C6EEDD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505+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287)</w:t>
            </w:r>
          </w:p>
        </w:tc>
      </w:tr>
      <w:tr w:rsidR="00703431" w:rsidRPr="00703431" w14:paraId="2329059B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398449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</w:t>
            </w:r>
            <w:r w:rsidRPr="00703431">
              <w:rPr>
                <w:rFonts w:eastAsiaTheme="minorEastAsia" w:cs="Calibri"/>
                <w:sz w:val="16"/>
                <w:szCs w:val="16"/>
                <w:vertAlign w:val="superscript"/>
              </w:rPr>
              <w:t>st</w:t>
            </w:r>
            <w:r w:rsidRPr="00703431">
              <w:rPr>
                <w:rFonts w:eastAsiaTheme="minorEastAsia" w:cs="Calibri"/>
                <w:sz w:val="16"/>
                <w:szCs w:val="16"/>
              </w:rPr>
              <w:t xml:space="preserve"> quintile (lowest 20%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38B5C2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45ADFB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D464FD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41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89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D72DB4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831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0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A54092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74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92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4EF80B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920*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306)</w:t>
            </w:r>
          </w:p>
        </w:tc>
      </w:tr>
      <w:tr w:rsidR="00703431" w:rsidRPr="00703431" w14:paraId="484FF816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77C8D62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Education (Base: Higher education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ECCCE5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214CBB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2D87C9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6311E9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56EC63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5B6290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24C0D2F7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EED2CF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 educatio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BE3232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3C848B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59A5B2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23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DA7329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11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8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24BD16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57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1ACFF0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20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99)</w:t>
            </w:r>
          </w:p>
        </w:tc>
      </w:tr>
      <w:tr w:rsidR="00703431" w:rsidRPr="00703431" w14:paraId="17C3A8BB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146A074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Primary education complete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2A5F57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3C621A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3050A1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88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2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35FC2E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993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4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BC60A5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312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3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7886CD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05*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449)</w:t>
            </w:r>
          </w:p>
        </w:tc>
      </w:tr>
      <w:tr w:rsidR="00703431" w:rsidRPr="00703431" w14:paraId="17DF80C7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82CCBC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Secondary education complete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99158F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80F023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2D546B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6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5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B066D3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57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4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0989A3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0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6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960210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67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545)</w:t>
            </w:r>
          </w:p>
        </w:tc>
      </w:tr>
      <w:tr w:rsidR="00703431" w:rsidRPr="00703431" w14:paraId="3DE4D410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745C227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Marrie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DA316B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4AAF1C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D091DF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7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1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1CFE7C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23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2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FFA61D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7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1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387DAE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2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0722)</w:t>
            </w:r>
          </w:p>
        </w:tc>
      </w:tr>
      <w:tr w:rsidR="00703431" w:rsidRPr="00703431" w14:paraId="054D8CB1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EA83A1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Age (Base: 45-49 years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6C83FE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B4803F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4CDEBE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AE00BC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031C69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09C3FF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</w:p>
        </w:tc>
      </w:tr>
      <w:tr w:rsidR="00703431" w:rsidRPr="00703431" w14:paraId="082926B2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B1B261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0-14 year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B91F44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954CB7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50DB24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60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75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97DFE4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0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6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191B10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43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76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D4055D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4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256)</w:t>
            </w:r>
          </w:p>
        </w:tc>
      </w:tr>
      <w:tr w:rsidR="00703431" w:rsidRPr="00703431" w14:paraId="5995707A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DBE202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15-19 year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1E364E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BA4019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DDDAC8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9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40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C30E3D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0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3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AA1109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9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41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0070D4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4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0)</w:t>
            </w:r>
          </w:p>
        </w:tc>
      </w:tr>
      <w:tr w:rsidR="00703431" w:rsidRPr="00703431" w14:paraId="0A8738E6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5508D2C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0-24 year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E8A3F8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8B4233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1B6E00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9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40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FBD1C1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674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3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4ECB83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0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41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863DFA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6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39)</w:t>
            </w:r>
          </w:p>
        </w:tc>
      </w:tr>
      <w:tr w:rsidR="00703431" w:rsidRPr="00703431" w14:paraId="52CD9F2F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09E8A6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5-29 year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D2F4EE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AF2DF7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272CA1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20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40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8BFBEA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71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F02E96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07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41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DC03C1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6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0)</w:t>
            </w:r>
          </w:p>
        </w:tc>
      </w:tr>
      <w:tr w:rsidR="00703431" w:rsidRPr="00703431" w14:paraId="2B667861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560B8B3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0-34 year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A9A70B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1E2CD1B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4E3809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4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41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6C8FD6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490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7ADCBA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30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42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16BB0B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010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43)</w:t>
            </w:r>
          </w:p>
        </w:tc>
      </w:tr>
      <w:tr w:rsidR="00703431" w:rsidRPr="00703431" w14:paraId="6063947F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1524E14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35-39 year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2E42C6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689293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6FDFD3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111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44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8E8EF1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38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5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B292EB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213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45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5F1981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-0.0716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52)</w:t>
            </w:r>
          </w:p>
        </w:tc>
      </w:tr>
      <w:tr w:rsidR="00703431" w:rsidRPr="00703431" w14:paraId="6F52849D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6744C18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40-44 year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3C209E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602A7E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br/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EF1141A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578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47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19CFD97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99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6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EB9630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492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47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918967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0.165</w:t>
            </w:r>
            <w:r w:rsidRPr="00703431">
              <w:rPr>
                <w:rFonts w:eastAsiaTheme="minorEastAsia" w:cs="Calibri"/>
                <w:sz w:val="16"/>
                <w:szCs w:val="16"/>
              </w:rPr>
              <w:br/>
              <w:t>(0.161)</w:t>
            </w:r>
          </w:p>
        </w:tc>
      </w:tr>
      <w:tr w:rsidR="00703431" w:rsidRPr="00703431" w14:paraId="1D921426" w14:textId="77777777" w:rsidTr="00894E99">
        <w:tc>
          <w:tcPr>
            <w:tcW w:w="18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66C4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Observations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3BEC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114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A7E8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114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40D2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114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884F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114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24A6E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112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E2F1D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2112</w:t>
            </w:r>
          </w:p>
        </w:tc>
      </w:tr>
      <w:tr w:rsidR="00703431" w:rsidRPr="00703431" w14:paraId="17CE0E85" w14:textId="77777777" w:rsidTr="00894E99"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81BBA85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ar Fixed Effect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ACF2316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781C141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7DFD8A4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186F95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218A93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72093A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  <w:tr w:rsidR="00703431" w:rsidRPr="00703431" w14:paraId="7BC8E47D" w14:textId="77777777" w:rsidTr="00894E99"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FC068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District Fixed Effect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5498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34BAF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B71E2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CC7F0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F1E0C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0A6B9" w14:textId="77777777" w:rsidR="00703431" w:rsidRPr="00703431" w:rsidRDefault="00703431" w:rsidP="007034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Calibri"/>
                <w:sz w:val="16"/>
                <w:szCs w:val="16"/>
              </w:rPr>
            </w:pPr>
            <w:r w:rsidRPr="00703431">
              <w:rPr>
                <w:rFonts w:eastAsiaTheme="minorEastAsia" w:cs="Calibri"/>
                <w:sz w:val="16"/>
                <w:szCs w:val="16"/>
              </w:rPr>
              <w:t>Yes</w:t>
            </w:r>
          </w:p>
        </w:tc>
      </w:tr>
    </w:tbl>
    <w:p w14:paraId="64F29515" w14:textId="77777777" w:rsidR="00703431" w:rsidRPr="00703431" w:rsidRDefault="00703431" w:rsidP="00703431">
      <w:pPr>
        <w:rPr>
          <w:rFonts w:eastAsiaTheme="minorEastAsia"/>
          <w:sz w:val="16"/>
          <w:szCs w:val="16"/>
        </w:rPr>
      </w:pPr>
      <w:r w:rsidRPr="00703431">
        <w:rPr>
          <w:rFonts w:eastAsiaTheme="minorEastAsia"/>
          <w:sz w:val="16"/>
          <w:szCs w:val="16"/>
        </w:rPr>
        <w:t>+ p&lt;.1, * p&lt;.05, ** p&lt;0.01, *** p&lt;0.001 (Clustered standard errors in parentheses)</w:t>
      </w:r>
    </w:p>
    <w:p w14:paraId="494E2244" w14:textId="77777777" w:rsidR="00703431" w:rsidRPr="00703431" w:rsidRDefault="00703431" w:rsidP="00703431">
      <w:pPr>
        <w:rPr>
          <w:rFonts w:eastAsiaTheme="minorEastAsia"/>
        </w:rPr>
      </w:pPr>
    </w:p>
    <w:p w14:paraId="0AC3CAF6" w14:textId="77777777" w:rsidR="00736E6B" w:rsidRDefault="00210C14"/>
    <w:sectPr w:rsidR="00736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93164"/>
    <w:multiLevelType w:val="hybridMultilevel"/>
    <w:tmpl w:val="1764D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54EC7"/>
    <w:multiLevelType w:val="hybridMultilevel"/>
    <w:tmpl w:val="C8B8C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51E55"/>
    <w:multiLevelType w:val="hybridMultilevel"/>
    <w:tmpl w:val="9620B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363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0A22B7"/>
    <w:multiLevelType w:val="hybridMultilevel"/>
    <w:tmpl w:val="12B85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11A43"/>
    <w:multiLevelType w:val="hybridMultilevel"/>
    <w:tmpl w:val="5FD4E372"/>
    <w:lvl w:ilvl="0" w:tplc="41D871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A648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5C8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10A3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C00A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E2FC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C0BE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FA33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863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B1A584B"/>
    <w:multiLevelType w:val="hybridMultilevel"/>
    <w:tmpl w:val="21A89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5B7B65"/>
    <w:multiLevelType w:val="hybridMultilevel"/>
    <w:tmpl w:val="38A0C66A"/>
    <w:lvl w:ilvl="0" w:tplc="F36291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D348CF"/>
    <w:multiLevelType w:val="hybridMultilevel"/>
    <w:tmpl w:val="80A0FA16"/>
    <w:lvl w:ilvl="0" w:tplc="85D4B7C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6C1A39"/>
    <w:multiLevelType w:val="hybridMultilevel"/>
    <w:tmpl w:val="6A2689B8"/>
    <w:lvl w:ilvl="0" w:tplc="E67EF0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AA67DC"/>
    <w:multiLevelType w:val="hybridMultilevel"/>
    <w:tmpl w:val="9716D2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EB457D"/>
    <w:multiLevelType w:val="hybridMultilevel"/>
    <w:tmpl w:val="2F761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2F3019"/>
    <w:multiLevelType w:val="hybridMultilevel"/>
    <w:tmpl w:val="F222A81C"/>
    <w:lvl w:ilvl="0" w:tplc="D5A6EE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A07977"/>
    <w:multiLevelType w:val="hybridMultilevel"/>
    <w:tmpl w:val="180E4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932591"/>
    <w:multiLevelType w:val="hybridMultilevel"/>
    <w:tmpl w:val="EEB05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7D1451"/>
    <w:multiLevelType w:val="hybridMultilevel"/>
    <w:tmpl w:val="88F82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507517"/>
    <w:multiLevelType w:val="hybridMultilevel"/>
    <w:tmpl w:val="4F82B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7A3FAC"/>
    <w:multiLevelType w:val="hybridMultilevel"/>
    <w:tmpl w:val="67D83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676015"/>
    <w:multiLevelType w:val="hybridMultilevel"/>
    <w:tmpl w:val="BDE47ACA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A62C25A">
      <w:numFmt w:val="bullet"/>
      <w:lvlText w:val="•"/>
      <w:lvlJc w:val="left"/>
      <w:pPr>
        <w:ind w:left="1848" w:hanging="720"/>
      </w:pPr>
      <w:rPr>
        <w:rFonts w:ascii="Calibri" w:eastAsiaTheme="minorEastAsia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9" w15:restartNumberingAfterBreak="0">
    <w:nsid w:val="47554A30"/>
    <w:multiLevelType w:val="hybridMultilevel"/>
    <w:tmpl w:val="CBE24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FA0082"/>
    <w:multiLevelType w:val="hybridMultilevel"/>
    <w:tmpl w:val="3FD648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1B84A19"/>
    <w:multiLevelType w:val="hybridMultilevel"/>
    <w:tmpl w:val="12B85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AC3AB9"/>
    <w:multiLevelType w:val="hybridMultilevel"/>
    <w:tmpl w:val="25CEB9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6CD41C2"/>
    <w:multiLevelType w:val="hybridMultilevel"/>
    <w:tmpl w:val="BFA83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213224"/>
    <w:multiLevelType w:val="hybridMultilevel"/>
    <w:tmpl w:val="861661F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4270268"/>
    <w:multiLevelType w:val="hybridMultilevel"/>
    <w:tmpl w:val="E18675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285142"/>
    <w:multiLevelType w:val="hybridMultilevel"/>
    <w:tmpl w:val="4C583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0873CC"/>
    <w:multiLevelType w:val="hybridMultilevel"/>
    <w:tmpl w:val="45482C6E"/>
    <w:lvl w:ilvl="0" w:tplc="EF32F3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5B4CFB"/>
    <w:multiLevelType w:val="hybridMultilevel"/>
    <w:tmpl w:val="7702E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031057"/>
    <w:multiLevelType w:val="hybridMultilevel"/>
    <w:tmpl w:val="C352D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85138B"/>
    <w:multiLevelType w:val="hybridMultilevel"/>
    <w:tmpl w:val="C6AC5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91723A"/>
    <w:multiLevelType w:val="hybridMultilevel"/>
    <w:tmpl w:val="A88A6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2"/>
  </w:num>
  <w:num w:numId="3">
    <w:abstractNumId w:val="20"/>
  </w:num>
  <w:num w:numId="4">
    <w:abstractNumId w:val="9"/>
  </w:num>
  <w:num w:numId="5">
    <w:abstractNumId w:val="0"/>
  </w:num>
  <w:num w:numId="6">
    <w:abstractNumId w:val="7"/>
  </w:num>
  <w:num w:numId="7">
    <w:abstractNumId w:val="18"/>
  </w:num>
  <w:num w:numId="8">
    <w:abstractNumId w:val="25"/>
  </w:num>
  <w:num w:numId="9">
    <w:abstractNumId w:val="23"/>
  </w:num>
  <w:num w:numId="10">
    <w:abstractNumId w:val="11"/>
  </w:num>
  <w:num w:numId="11">
    <w:abstractNumId w:val="19"/>
  </w:num>
  <w:num w:numId="12">
    <w:abstractNumId w:val="21"/>
  </w:num>
  <w:num w:numId="13">
    <w:abstractNumId w:val="26"/>
  </w:num>
  <w:num w:numId="14">
    <w:abstractNumId w:val="2"/>
  </w:num>
  <w:num w:numId="15">
    <w:abstractNumId w:val="15"/>
  </w:num>
  <w:num w:numId="16">
    <w:abstractNumId w:val="29"/>
  </w:num>
  <w:num w:numId="17">
    <w:abstractNumId w:val="10"/>
  </w:num>
  <w:num w:numId="18">
    <w:abstractNumId w:val="4"/>
  </w:num>
  <w:num w:numId="19">
    <w:abstractNumId w:val="12"/>
  </w:num>
  <w:num w:numId="20">
    <w:abstractNumId w:val="13"/>
  </w:num>
  <w:num w:numId="21">
    <w:abstractNumId w:val="17"/>
  </w:num>
  <w:num w:numId="22">
    <w:abstractNumId w:val="6"/>
  </w:num>
  <w:num w:numId="23">
    <w:abstractNumId w:val="1"/>
  </w:num>
  <w:num w:numId="24">
    <w:abstractNumId w:val="14"/>
  </w:num>
  <w:num w:numId="25">
    <w:abstractNumId w:val="30"/>
  </w:num>
  <w:num w:numId="26">
    <w:abstractNumId w:val="31"/>
  </w:num>
  <w:num w:numId="27">
    <w:abstractNumId w:val="28"/>
  </w:num>
  <w:num w:numId="28">
    <w:abstractNumId w:val="16"/>
  </w:num>
  <w:num w:numId="29">
    <w:abstractNumId w:val="3"/>
  </w:num>
  <w:num w:numId="3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8"/>
  </w:num>
  <w:num w:numId="32">
    <w:abstractNumId w:val="5"/>
  </w:num>
  <w:num w:numId="3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431"/>
    <w:rsid w:val="0008025C"/>
    <w:rsid w:val="000D6DAC"/>
    <w:rsid w:val="000E426E"/>
    <w:rsid w:val="00183326"/>
    <w:rsid w:val="001F3A22"/>
    <w:rsid w:val="00210C14"/>
    <w:rsid w:val="003B5921"/>
    <w:rsid w:val="0055256C"/>
    <w:rsid w:val="00576ED2"/>
    <w:rsid w:val="00625364"/>
    <w:rsid w:val="00703431"/>
    <w:rsid w:val="0088405C"/>
    <w:rsid w:val="00BC1CEB"/>
    <w:rsid w:val="00C66072"/>
    <w:rsid w:val="00D0743D"/>
    <w:rsid w:val="00D4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C269E"/>
  <w15:chartTrackingRefBased/>
  <w15:docId w15:val="{3C7B511C-8F8B-4243-ADB0-22A65EAD2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3431"/>
    <w:pPr>
      <w:keepNext/>
      <w:keepLines/>
      <w:numPr>
        <w:numId w:val="29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431"/>
    <w:pPr>
      <w:keepNext/>
      <w:keepLines/>
      <w:numPr>
        <w:ilvl w:val="1"/>
        <w:numId w:val="29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3431"/>
    <w:pPr>
      <w:keepNext/>
      <w:keepLines/>
      <w:numPr>
        <w:ilvl w:val="2"/>
        <w:numId w:val="29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3431"/>
    <w:pPr>
      <w:keepNext/>
      <w:keepLines/>
      <w:numPr>
        <w:ilvl w:val="3"/>
        <w:numId w:val="2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431"/>
    <w:pPr>
      <w:keepNext/>
      <w:keepLines/>
      <w:numPr>
        <w:ilvl w:val="4"/>
        <w:numId w:val="29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431"/>
    <w:pPr>
      <w:keepNext/>
      <w:keepLines/>
      <w:numPr>
        <w:ilvl w:val="5"/>
        <w:numId w:val="2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431"/>
    <w:pPr>
      <w:keepNext/>
      <w:keepLines/>
      <w:numPr>
        <w:ilvl w:val="6"/>
        <w:numId w:val="2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431"/>
    <w:pPr>
      <w:keepNext/>
      <w:keepLines/>
      <w:numPr>
        <w:ilvl w:val="7"/>
        <w:numId w:val="2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431"/>
    <w:pPr>
      <w:keepNext/>
      <w:keepLines/>
      <w:numPr>
        <w:ilvl w:val="8"/>
        <w:numId w:val="29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431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03431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03431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703431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431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431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43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43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4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4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43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034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03431"/>
  </w:style>
  <w:style w:type="paragraph" w:customStyle="1" w:styleId="EndNoteBibliographyTitle">
    <w:name w:val="EndNote Bibliography Title"/>
    <w:basedOn w:val="Normal"/>
    <w:link w:val="EndNoteBibliographyTitleChar"/>
    <w:rsid w:val="00703431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3431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03431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3431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0343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3431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703431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703431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703431"/>
    <w:pPr>
      <w:ind w:left="720"/>
      <w:contextualSpacing/>
    </w:pPr>
    <w:rPr>
      <w:rFonts w:eastAsiaTheme="minorEastAsi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343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0343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03431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431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431"/>
    <w:pPr>
      <w:numPr>
        <w:ilvl w:val="1"/>
      </w:numPr>
    </w:pPr>
    <w:rPr>
      <w:rFonts w:eastAsiaTheme="minorEastAsia"/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703431"/>
    <w:rPr>
      <w:rFonts w:eastAsiaTheme="minorEastAsia"/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703431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703431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703431"/>
    <w:pPr>
      <w:spacing w:before="160"/>
      <w:ind w:left="720" w:right="720"/>
    </w:pPr>
    <w:rPr>
      <w:rFonts w:eastAsiaTheme="minorEastAsi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03431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431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rFonts w:eastAsiaTheme="minorEastAsia"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431"/>
    <w:rPr>
      <w:rFonts w:eastAsiaTheme="minorEastAsia"/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70343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03431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703431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03431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703431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03431"/>
    <w:pPr>
      <w:outlineLvl w:val="9"/>
    </w:pPr>
  </w:style>
  <w:style w:type="table" w:styleId="TableGrid">
    <w:name w:val="Table Grid"/>
    <w:basedOn w:val="TableNormal"/>
    <w:uiPriority w:val="39"/>
    <w:rsid w:val="00703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703431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43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431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03431"/>
    <w:rPr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0343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3431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3431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03431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7034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03431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703431"/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59"/>
    <w:rsid w:val="0070343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0343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431"/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431"/>
    <w:rPr>
      <w:rFonts w:eastAsiaTheme="minorEastAsia"/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703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0343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034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3431"/>
    <w:rPr>
      <w:color w:val="954F72" w:themeColor="followedHyperlink"/>
      <w:u w:val="singl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03431"/>
    <w:rPr>
      <w:color w:val="605E5C"/>
      <w:shd w:val="clear" w:color="auto" w:fill="E1DFDD"/>
    </w:rPr>
  </w:style>
  <w:style w:type="table" w:customStyle="1" w:styleId="TableGrid4">
    <w:name w:val="Table Grid4"/>
    <w:basedOn w:val="TableNormal"/>
    <w:next w:val="TableGrid"/>
    <w:uiPriority w:val="39"/>
    <w:rsid w:val="0070343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03431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703431"/>
    <w:pPr>
      <w:spacing w:after="100"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703431"/>
    <w:pPr>
      <w:spacing w:after="100"/>
      <w:ind w:left="22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703431"/>
    <w:pPr>
      <w:spacing w:after="100"/>
      <w:ind w:left="44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703431"/>
    <w:pPr>
      <w:spacing w:after="0"/>
    </w:pPr>
    <w:rPr>
      <w:rFonts w:eastAsiaTheme="minorEastAsia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0343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03431"/>
    <w:rPr>
      <w:color w:val="605E5C"/>
      <w:shd w:val="clear" w:color="auto" w:fill="E1DFDD"/>
    </w:rPr>
  </w:style>
  <w:style w:type="table" w:customStyle="1" w:styleId="TableGrid5">
    <w:name w:val="Table Grid5"/>
    <w:basedOn w:val="TableNormal"/>
    <w:next w:val="TableGrid"/>
    <w:uiPriority w:val="39"/>
    <w:rsid w:val="0070343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03431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3431"/>
    <w:rPr>
      <w:rFonts w:eastAsiaTheme="minorEastAsia"/>
      <w:sz w:val="20"/>
      <w:szCs w:val="20"/>
    </w:rPr>
  </w:style>
  <w:style w:type="table" w:customStyle="1" w:styleId="TableGrid41">
    <w:name w:val="Table Grid41"/>
    <w:basedOn w:val="TableNormal"/>
    <w:next w:val="TableGrid"/>
    <w:uiPriority w:val="39"/>
    <w:rsid w:val="00703431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703431"/>
    <w:rPr>
      <w:vertAlign w:val="superscript"/>
    </w:rPr>
  </w:style>
  <w:style w:type="numbering" w:customStyle="1" w:styleId="NoList11">
    <w:name w:val="No List11"/>
    <w:next w:val="NoList"/>
    <w:uiPriority w:val="99"/>
    <w:semiHidden/>
    <w:unhideWhenUsed/>
    <w:rsid w:val="00703431"/>
  </w:style>
  <w:style w:type="table" w:customStyle="1" w:styleId="TableGrid6">
    <w:name w:val="Table Grid6"/>
    <w:basedOn w:val="TableNormal"/>
    <w:next w:val="TableGrid"/>
    <w:uiPriority w:val="39"/>
    <w:rsid w:val="0070343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703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70343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03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59"/>
    <w:rsid w:val="0070343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70343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1">
    <w:name w:val="Table Grid4111"/>
    <w:basedOn w:val="TableNormal"/>
    <w:next w:val="TableGrid"/>
    <w:uiPriority w:val="39"/>
    <w:rsid w:val="00703431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703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703431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703431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703431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703431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703431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703431"/>
    <w:pPr>
      <w:spacing w:after="100"/>
      <w:ind w:left="1760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703431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703431"/>
  </w:style>
  <w:style w:type="table" w:customStyle="1" w:styleId="TableGrid7">
    <w:name w:val="Table Grid7"/>
    <w:basedOn w:val="TableNormal"/>
    <w:next w:val="TableGrid"/>
    <w:uiPriority w:val="39"/>
    <w:rsid w:val="00703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70343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70343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703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70343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70343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next w:val="TableGrid"/>
    <w:uiPriority w:val="39"/>
    <w:rsid w:val="00703431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03431"/>
  </w:style>
  <w:style w:type="table" w:customStyle="1" w:styleId="TableGrid61">
    <w:name w:val="Table Grid61"/>
    <w:basedOn w:val="TableNormal"/>
    <w:next w:val="TableGrid"/>
    <w:uiPriority w:val="39"/>
    <w:rsid w:val="0070343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59"/>
    <w:rsid w:val="00703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70343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211</Words>
  <Characters>18303</Characters>
  <Application>Microsoft Office Word</Application>
  <DocSecurity>0</DocSecurity>
  <Lines>152</Lines>
  <Paragraphs>42</Paragraphs>
  <ScaleCrop>false</ScaleCrop>
  <Company/>
  <LinksUpToDate>false</LinksUpToDate>
  <CharactersWithSpaces>2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oway, Cassandra Anne</dc:creator>
  <cp:keywords/>
  <dc:description/>
  <cp:lastModifiedBy>Holloway, Cassandra Anne</cp:lastModifiedBy>
  <cp:revision>2</cp:revision>
  <dcterms:created xsi:type="dcterms:W3CDTF">2021-10-17T21:36:00Z</dcterms:created>
  <dcterms:modified xsi:type="dcterms:W3CDTF">2021-10-17T21:36:00Z</dcterms:modified>
</cp:coreProperties>
</file>